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B1343" w14:textId="77777777" w:rsidR="00307865" w:rsidRPr="00C202A4" w:rsidRDefault="00307865" w:rsidP="00C33D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202A4">
        <w:rPr>
          <w:rFonts w:ascii="Times New Roman" w:hAnsi="Times New Roman" w:cs="Times New Roman"/>
          <w:noProof/>
          <w:sz w:val="24"/>
          <w:szCs w:val="24"/>
          <w:lang w:bidi="ta-IN"/>
        </w:rPr>
        <w:drawing>
          <wp:inline distT="0" distB="0" distL="0" distR="0" wp14:anchorId="754D0C61" wp14:editId="27E0CAB1">
            <wp:extent cx="1524000" cy="876300"/>
            <wp:effectExtent l="0" t="0" r="0" b="0"/>
            <wp:docPr id="2" name="Picture 2" descr="https://encrypted-tbn1.gstatic.com/images?q=tbn:ANd9GcTFsQChYjz4jyUsN_J5th6wa4CM0wPvtVWiIfDk-Sfm8MTsege5F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encrypted-tbn1.gstatic.com/images?q=tbn:ANd9GcTFsQChYjz4jyUsN_J5th6wa4CM0wPvtVWiIfDk-Sfm8MTsege5FA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02A4">
        <w:rPr>
          <w:rFonts w:ascii="Times New Roman" w:hAnsi="Times New Roman" w:cs="Times New Roman"/>
          <w:noProof/>
          <w:sz w:val="24"/>
          <w:szCs w:val="24"/>
          <w:lang w:bidi="ta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CCC00A" wp14:editId="4AF0345F">
                <wp:simplePos x="0" y="0"/>
                <wp:positionH relativeFrom="column">
                  <wp:posOffset>4295775</wp:posOffset>
                </wp:positionH>
                <wp:positionV relativeFrom="paragraph">
                  <wp:posOffset>-247650</wp:posOffset>
                </wp:positionV>
                <wp:extent cx="1809750" cy="29527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3513CB" w14:textId="77777777" w:rsidR="00307865" w:rsidRPr="00402580" w:rsidRDefault="00307865" w:rsidP="00307865">
                            <w:pPr>
                              <w:jc w:val="center"/>
                              <w:rPr>
                                <w:rFonts w:ascii="Calisto MT" w:hAnsi="Calisto MT"/>
                                <w:b/>
                                <w:i/>
                                <w:sz w:val="40"/>
                              </w:rPr>
                            </w:pPr>
                            <w:r w:rsidRPr="00402580">
                              <w:rPr>
                                <w:rFonts w:ascii="Calisto MT" w:hAnsi="Calisto MT"/>
                                <w:b/>
                                <w:i/>
                                <w:sz w:val="28"/>
                              </w:rPr>
                              <w:t>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5CCC00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38.25pt;margin-top:-19.5pt;width:142.5pt;height:23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" fillcolor="white [3201]" strokeweight=".5pt">
                <v:textbox>
                  <w:txbxContent>
                    <w:p w14:paraId="093513CB" w14:textId="77777777" w:rsidR="00307865" w:rsidRPr="00402580" w:rsidRDefault="00307865" w:rsidP="00307865">
                      <w:pPr>
                        <w:jc w:val="center"/>
                        <w:rPr>
                          <w:rFonts w:ascii="Calisto MT" w:hAnsi="Calisto MT"/>
                          <w:b/>
                          <w:i/>
                          <w:sz w:val="40"/>
                        </w:rPr>
                      </w:pPr>
                      <w:r w:rsidRPr="00402580">
                        <w:rPr>
                          <w:rFonts w:ascii="Calisto MT" w:hAnsi="Calisto MT"/>
                          <w:b/>
                          <w:i/>
                          <w:sz w:val="28"/>
                        </w:rPr>
                        <w:t>QUESTIONNAIRE</w:t>
                      </w:r>
                    </w:p>
                  </w:txbxContent>
                </v:textbox>
              </v:shape>
            </w:pict>
          </mc:Fallback>
        </mc:AlternateContent>
      </w:r>
    </w:p>
    <w:p w14:paraId="460EADCF" w14:textId="77777777" w:rsidR="00307865" w:rsidRPr="00C202A4" w:rsidRDefault="00307865" w:rsidP="00C33D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2EA814" w14:textId="77777777" w:rsidR="00307865" w:rsidRDefault="00307865" w:rsidP="00C33D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F2E4D9" w14:textId="77777777" w:rsidR="00C33DFD" w:rsidRDefault="00C33DFD" w:rsidP="00C33D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425403" w14:textId="77777777" w:rsidR="00C33DFD" w:rsidRPr="00C202A4" w:rsidRDefault="00C33DFD" w:rsidP="00C33D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9DE89B" w14:textId="77777777" w:rsidR="00307865" w:rsidRDefault="00307865" w:rsidP="00C33DFD">
      <w:pPr>
        <w:spacing w:after="0" w:line="240" w:lineRule="auto"/>
        <w:jc w:val="both"/>
        <w:rPr>
          <w:rFonts w:cs="Times New Roman"/>
        </w:rPr>
      </w:pPr>
      <w:r w:rsidRPr="00DE17D1">
        <w:rPr>
          <w:rFonts w:cs="Times New Roman"/>
        </w:rPr>
        <w:t xml:space="preserve">Thank you for participating in this research survey, which is conducted as a part of doctoral research study in School of Biological Sciences, </w:t>
      </w:r>
      <w:proofErr w:type="spellStart"/>
      <w:r w:rsidRPr="00DE17D1">
        <w:rPr>
          <w:rFonts w:cs="Times New Roman"/>
        </w:rPr>
        <w:t>Universiti</w:t>
      </w:r>
      <w:proofErr w:type="spellEnd"/>
      <w:r w:rsidRPr="00DE17D1">
        <w:rPr>
          <w:rFonts w:cs="Times New Roman"/>
        </w:rPr>
        <w:t xml:space="preserve"> </w:t>
      </w:r>
      <w:proofErr w:type="spellStart"/>
      <w:r w:rsidRPr="00DE17D1">
        <w:rPr>
          <w:rFonts w:cs="Times New Roman"/>
        </w:rPr>
        <w:t>Sains</w:t>
      </w:r>
      <w:proofErr w:type="spellEnd"/>
      <w:r w:rsidRPr="00DE17D1">
        <w:rPr>
          <w:rFonts w:cs="Times New Roman"/>
        </w:rPr>
        <w:t xml:space="preserve"> Malaysia, </w:t>
      </w:r>
      <w:proofErr w:type="spellStart"/>
      <w:r w:rsidRPr="00DE17D1">
        <w:rPr>
          <w:rFonts w:cs="Times New Roman"/>
        </w:rPr>
        <w:t>Pulau</w:t>
      </w:r>
      <w:proofErr w:type="spellEnd"/>
      <w:r w:rsidRPr="00DE17D1">
        <w:rPr>
          <w:rFonts w:cs="Times New Roman"/>
        </w:rPr>
        <w:t xml:space="preserve"> Pinang. </w:t>
      </w:r>
    </w:p>
    <w:p w14:paraId="00F16345" w14:textId="77777777" w:rsidR="00820DFB" w:rsidRPr="00DE17D1" w:rsidRDefault="00820DFB" w:rsidP="00C33DFD">
      <w:pPr>
        <w:spacing w:after="0" w:line="240" w:lineRule="auto"/>
        <w:jc w:val="both"/>
        <w:rPr>
          <w:rFonts w:cs="Times New Roman"/>
        </w:rPr>
      </w:pPr>
    </w:p>
    <w:p w14:paraId="477A0357" w14:textId="77777777" w:rsidR="00307865" w:rsidRPr="00DE17D1" w:rsidRDefault="00307865" w:rsidP="00C33DFD">
      <w:pPr>
        <w:spacing w:after="0" w:line="240" w:lineRule="auto"/>
        <w:jc w:val="both"/>
        <w:rPr>
          <w:rFonts w:cs="Times New Roman"/>
        </w:rPr>
      </w:pPr>
      <w:r w:rsidRPr="00DE17D1">
        <w:rPr>
          <w:rFonts w:cs="Times New Roman"/>
        </w:rPr>
        <w:t xml:space="preserve">From this survey, we would like to investigate community knowledge on </w:t>
      </w:r>
      <w:r w:rsidRPr="00DE17D1">
        <w:rPr>
          <w:rFonts w:cs="Times New Roman"/>
          <w:i/>
        </w:rPr>
        <w:t>Aedes</w:t>
      </w:r>
      <w:r w:rsidRPr="00DE17D1">
        <w:rPr>
          <w:rFonts w:cs="Times New Roman"/>
        </w:rPr>
        <w:t xml:space="preserve"> mosquitoes, prevention and control strategies associated with dengue fever. We specially targeting on secondary school students for this research.</w:t>
      </w:r>
    </w:p>
    <w:p w14:paraId="2EDF0011" w14:textId="77777777" w:rsidR="00C33DFD" w:rsidRPr="00DE17D1" w:rsidRDefault="00C33DFD" w:rsidP="00C33DFD">
      <w:pPr>
        <w:spacing w:after="0" w:line="240" w:lineRule="auto"/>
        <w:jc w:val="both"/>
        <w:rPr>
          <w:rFonts w:cs="Times New Roman"/>
        </w:rPr>
      </w:pPr>
    </w:p>
    <w:p w14:paraId="3C125ADA" w14:textId="77777777" w:rsidR="00307865" w:rsidRPr="00DE17D1" w:rsidRDefault="00307865" w:rsidP="00C33DFD">
      <w:pPr>
        <w:spacing w:after="0" w:line="240" w:lineRule="auto"/>
        <w:jc w:val="both"/>
        <w:rPr>
          <w:rFonts w:cs="Times New Roman"/>
        </w:rPr>
      </w:pPr>
      <w:r w:rsidRPr="00DE17D1">
        <w:rPr>
          <w:rFonts w:cs="Times New Roman"/>
        </w:rPr>
        <w:t xml:space="preserve">Main purpose of this research is to educate public to create awareness on prevention on dengue cases and enhance knowledge to curb future dengue outbreak in Kelantan, especially after flood. A special educational booklet will be distributed to each student which provides information on </w:t>
      </w:r>
      <w:r w:rsidRPr="00DE17D1">
        <w:rPr>
          <w:rFonts w:cs="Times New Roman"/>
          <w:i/>
        </w:rPr>
        <w:t xml:space="preserve">Aedes </w:t>
      </w:r>
      <w:r w:rsidRPr="00DE17D1">
        <w:rPr>
          <w:rFonts w:cs="Times New Roman"/>
        </w:rPr>
        <w:t xml:space="preserve">mosquitoes and dengue prevention. Students will be required to complete a same set of questionnaire which will be given before and after distributing the education booklet. </w:t>
      </w:r>
    </w:p>
    <w:p w14:paraId="27342C65" w14:textId="77777777" w:rsidR="00C33DFD" w:rsidRPr="00DE17D1" w:rsidRDefault="00C33DFD" w:rsidP="00C33DFD">
      <w:pPr>
        <w:spacing w:after="0" w:line="240" w:lineRule="auto"/>
        <w:jc w:val="both"/>
        <w:rPr>
          <w:rFonts w:cs="Times New Roman"/>
        </w:rPr>
      </w:pPr>
    </w:p>
    <w:p w14:paraId="1797F84F" w14:textId="77777777" w:rsidR="00307865" w:rsidRPr="00DE17D1" w:rsidRDefault="00307865" w:rsidP="00C33DFD">
      <w:pPr>
        <w:spacing w:after="0" w:line="240" w:lineRule="auto"/>
        <w:jc w:val="both"/>
        <w:rPr>
          <w:rFonts w:cs="Times New Roman"/>
        </w:rPr>
      </w:pPr>
      <w:r w:rsidRPr="00DE17D1">
        <w:rPr>
          <w:rFonts w:cs="Times New Roman"/>
        </w:rPr>
        <w:t xml:space="preserve">Your views/answers are important to us. Please note that there is no right or wrong answers in this questionnaire. The questionnaire will last approximately 15 minutes. </w:t>
      </w:r>
    </w:p>
    <w:p w14:paraId="3C1DAB77" w14:textId="77777777" w:rsidR="00307865" w:rsidRPr="00DE17D1" w:rsidRDefault="00307865" w:rsidP="00C33DFD">
      <w:pPr>
        <w:spacing w:after="0" w:line="240" w:lineRule="auto"/>
        <w:jc w:val="both"/>
        <w:rPr>
          <w:rFonts w:cs="Times New Roman"/>
        </w:rPr>
      </w:pPr>
      <w:r w:rsidRPr="00DE17D1">
        <w:rPr>
          <w:rFonts w:cs="Times New Roman"/>
        </w:rPr>
        <w:t xml:space="preserve">Your responses and feedback obtained from this study will be kept confidential and will be used for research purposes only. </w:t>
      </w:r>
    </w:p>
    <w:p w14:paraId="5947D9FB" w14:textId="77777777" w:rsidR="00307865" w:rsidRPr="00DE17D1" w:rsidRDefault="00307865" w:rsidP="00C33DFD">
      <w:pPr>
        <w:spacing w:after="0" w:line="240" w:lineRule="auto"/>
        <w:rPr>
          <w:rFonts w:cs="Times New Roman"/>
          <w:i/>
          <w:color w:val="7030A0"/>
        </w:rPr>
      </w:pPr>
    </w:p>
    <w:p w14:paraId="348265A6" w14:textId="77777777" w:rsidR="00C33DFD" w:rsidRPr="00DE17D1" w:rsidRDefault="00C33DFD" w:rsidP="00C33DFD">
      <w:pPr>
        <w:spacing w:after="0" w:line="240" w:lineRule="auto"/>
        <w:rPr>
          <w:rFonts w:cs="Times New Roman"/>
          <w:i/>
          <w:color w:val="7030A0"/>
        </w:rPr>
      </w:pPr>
    </w:p>
    <w:p w14:paraId="098267A0" w14:textId="77777777" w:rsidR="00307865" w:rsidRPr="00DE17D1" w:rsidRDefault="00307865" w:rsidP="00C33DFD">
      <w:pPr>
        <w:spacing w:after="0" w:line="240" w:lineRule="auto"/>
        <w:rPr>
          <w:rFonts w:cs="Times New Roman"/>
          <w:i/>
        </w:rPr>
      </w:pPr>
      <w:r w:rsidRPr="00DE17D1">
        <w:rPr>
          <w:rFonts w:cs="Times New Roman"/>
          <w:i/>
        </w:rPr>
        <w:t xml:space="preserve">Thank you very much for your participation and cooperation! </w:t>
      </w:r>
    </w:p>
    <w:p w14:paraId="6ACE2230" w14:textId="77777777" w:rsidR="00307865" w:rsidRDefault="00307865" w:rsidP="00C33DFD">
      <w:pPr>
        <w:spacing w:after="0" w:line="240" w:lineRule="auto"/>
        <w:rPr>
          <w:rFonts w:cs="Times New Roman"/>
          <w:i/>
          <w:color w:val="7030A0"/>
        </w:rPr>
      </w:pPr>
    </w:p>
    <w:p w14:paraId="01028D11" w14:textId="77777777" w:rsidR="00DE17D1" w:rsidRDefault="00DE17D1" w:rsidP="00C33DFD">
      <w:pPr>
        <w:spacing w:after="0" w:line="240" w:lineRule="auto"/>
        <w:rPr>
          <w:rFonts w:cs="Times New Roman"/>
          <w:i/>
          <w:color w:val="7030A0"/>
        </w:rPr>
      </w:pPr>
    </w:p>
    <w:p w14:paraId="59EA81F1" w14:textId="77777777" w:rsidR="00DE17D1" w:rsidRDefault="00DE17D1" w:rsidP="00C33DFD">
      <w:pPr>
        <w:spacing w:after="0" w:line="240" w:lineRule="auto"/>
        <w:rPr>
          <w:rFonts w:cs="Times New Roman"/>
          <w:i/>
          <w:color w:val="7030A0"/>
        </w:rPr>
      </w:pPr>
    </w:p>
    <w:p w14:paraId="1487E04F" w14:textId="77777777" w:rsidR="00DE17D1" w:rsidRDefault="00DE17D1" w:rsidP="00C33DFD">
      <w:pPr>
        <w:spacing w:after="0" w:line="240" w:lineRule="auto"/>
        <w:rPr>
          <w:rFonts w:cs="Times New Roman"/>
          <w:i/>
          <w:color w:val="7030A0"/>
        </w:rPr>
      </w:pPr>
    </w:p>
    <w:p w14:paraId="3BB4E8E7" w14:textId="77777777" w:rsidR="00DE17D1" w:rsidRPr="00DE17D1" w:rsidRDefault="00DE17D1" w:rsidP="00C33DFD">
      <w:pPr>
        <w:spacing w:after="0" w:line="240" w:lineRule="auto"/>
        <w:rPr>
          <w:rFonts w:cs="Times New Roman"/>
          <w:i/>
          <w:color w:val="7030A0"/>
        </w:rPr>
      </w:pPr>
    </w:p>
    <w:p w14:paraId="2657B438" w14:textId="77777777" w:rsidR="00307865" w:rsidRPr="00DE17D1" w:rsidRDefault="00DE17D1" w:rsidP="00C33DFD">
      <w:pPr>
        <w:spacing w:after="0" w:line="240" w:lineRule="auto"/>
        <w:rPr>
          <w:rFonts w:cs="Times New Roman"/>
          <w:b/>
          <w:color w:val="000000" w:themeColor="text1"/>
        </w:rPr>
      </w:pPr>
      <w:r w:rsidRPr="00DE17D1">
        <w:rPr>
          <w:rFonts w:cs="Courier New"/>
          <w:b/>
          <w:lang w:val="ms-MY"/>
        </w:rPr>
        <w:t xml:space="preserve">Dr. Wan Fatma Zuharah Wan Musthapa &amp; </w:t>
      </w:r>
      <w:proofErr w:type="spellStart"/>
      <w:r w:rsidRPr="00DE17D1">
        <w:rPr>
          <w:rFonts w:cs="Times New Roman"/>
          <w:b/>
          <w:color w:val="000000" w:themeColor="text1"/>
        </w:rPr>
        <w:t>Ahbi</w:t>
      </w:r>
      <w:proofErr w:type="spellEnd"/>
      <w:r w:rsidRPr="00DE17D1">
        <w:rPr>
          <w:rFonts w:cs="Times New Roman"/>
          <w:b/>
          <w:color w:val="000000" w:themeColor="text1"/>
        </w:rPr>
        <w:t xml:space="preserve"> Rami</w:t>
      </w:r>
      <w:r w:rsidR="007B260C" w:rsidRPr="00DE17D1">
        <w:rPr>
          <w:rFonts w:cs="Times New Roman"/>
          <w:b/>
          <w:color w:val="000000" w:themeColor="text1"/>
        </w:rPr>
        <w:t xml:space="preserve"> </w:t>
      </w:r>
      <w:proofErr w:type="spellStart"/>
      <w:r w:rsidR="00307865" w:rsidRPr="00DE17D1">
        <w:rPr>
          <w:rFonts w:cs="Times New Roman"/>
          <w:b/>
          <w:color w:val="000000" w:themeColor="text1"/>
        </w:rPr>
        <w:t>Rattanam</w:t>
      </w:r>
      <w:proofErr w:type="spellEnd"/>
    </w:p>
    <w:p w14:paraId="0DA99B11" w14:textId="77777777" w:rsidR="00307865" w:rsidRPr="00DE17D1" w:rsidRDefault="00307865" w:rsidP="00C33DFD">
      <w:pPr>
        <w:spacing w:after="0" w:line="240" w:lineRule="auto"/>
        <w:rPr>
          <w:rFonts w:cs="Times New Roman"/>
          <w:b/>
          <w:color w:val="000000" w:themeColor="text1"/>
        </w:rPr>
      </w:pPr>
      <w:r w:rsidRPr="00DE17D1">
        <w:rPr>
          <w:rFonts w:cs="Times New Roman"/>
          <w:b/>
          <w:color w:val="000000" w:themeColor="text1"/>
        </w:rPr>
        <w:t>PhD Researcher</w:t>
      </w:r>
    </w:p>
    <w:p w14:paraId="3EAEA308" w14:textId="77777777" w:rsidR="00307865" w:rsidRPr="00DE17D1" w:rsidRDefault="00307865" w:rsidP="00C33DFD">
      <w:pPr>
        <w:spacing w:after="0" w:line="240" w:lineRule="auto"/>
        <w:rPr>
          <w:rFonts w:cs="Times New Roman"/>
          <w:b/>
          <w:color w:val="000000" w:themeColor="text1"/>
        </w:rPr>
      </w:pPr>
      <w:r w:rsidRPr="00DE17D1">
        <w:rPr>
          <w:rFonts w:cs="Times New Roman"/>
          <w:b/>
          <w:color w:val="000000" w:themeColor="text1"/>
        </w:rPr>
        <w:t>School of Biological Sciences</w:t>
      </w:r>
    </w:p>
    <w:p w14:paraId="4CB14B2A" w14:textId="77777777" w:rsidR="00307865" w:rsidRPr="00DE17D1" w:rsidRDefault="00307865" w:rsidP="00C33DFD">
      <w:pPr>
        <w:spacing w:after="0" w:line="240" w:lineRule="auto"/>
        <w:rPr>
          <w:rFonts w:cs="Times New Roman"/>
          <w:b/>
          <w:color w:val="000000" w:themeColor="text1"/>
        </w:rPr>
      </w:pPr>
      <w:proofErr w:type="spellStart"/>
      <w:r w:rsidRPr="00DE17D1">
        <w:rPr>
          <w:rFonts w:cs="Times New Roman"/>
          <w:b/>
          <w:color w:val="000000" w:themeColor="text1"/>
        </w:rPr>
        <w:t>Universiti</w:t>
      </w:r>
      <w:proofErr w:type="spellEnd"/>
      <w:r w:rsidRPr="00DE17D1">
        <w:rPr>
          <w:rFonts w:cs="Times New Roman"/>
          <w:b/>
          <w:color w:val="000000" w:themeColor="text1"/>
        </w:rPr>
        <w:t xml:space="preserve"> </w:t>
      </w:r>
      <w:proofErr w:type="spellStart"/>
      <w:r w:rsidRPr="00DE17D1">
        <w:rPr>
          <w:rFonts w:cs="Times New Roman"/>
          <w:b/>
          <w:color w:val="000000" w:themeColor="text1"/>
        </w:rPr>
        <w:t>Sains</w:t>
      </w:r>
      <w:proofErr w:type="spellEnd"/>
      <w:r w:rsidRPr="00DE17D1">
        <w:rPr>
          <w:rFonts w:cs="Times New Roman"/>
          <w:b/>
          <w:color w:val="000000" w:themeColor="text1"/>
        </w:rPr>
        <w:t xml:space="preserve"> Malaysia</w:t>
      </w:r>
    </w:p>
    <w:p w14:paraId="489D5B41" w14:textId="77777777" w:rsidR="00307865" w:rsidRPr="00DE17D1" w:rsidRDefault="00307865" w:rsidP="00C33DFD">
      <w:pPr>
        <w:spacing w:after="0" w:line="240" w:lineRule="auto"/>
        <w:rPr>
          <w:rFonts w:cs="Times New Roman"/>
          <w:b/>
          <w:color w:val="000000" w:themeColor="text1"/>
        </w:rPr>
      </w:pPr>
      <w:r w:rsidRPr="00DE17D1">
        <w:rPr>
          <w:rFonts w:cs="Times New Roman"/>
          <w:b/>
          <w:color w:val="000000" w:themeColor="text1"/>
        </w:rPr>
        <w:t>11800 Minden</w:t>
      </w:r>
    </w:p>
    <w:p w14:paraId="57C2B403" w14:textId="77777777" w:rsidR="00307865" w:rsidRPr="00DE17D1" w:rsidRDefault="00307865" w:rsidP="00C33DFD">
      <w:pPr>
        <w:spacing w:after="0" w:line="240" w:lineRule="auto"/>
        <w:rPr>
          <w:rFonts w:cs="Times New Roman"/>
          <w:b/>
          <w:color w:val="000000" w:themeColor="text1"/>
        </w:rPr>
      </w:pPr>
      <w:proofErr w:type="spellStart"/>
      <w:r w:rsidRPr="00DE17D1">
        <w:rPr>
          <w:rFonts w:cs="Times New Roman"/>
          <w:b/>
          <w:color w:val="000000" w:themeColor="text1"/>
        </w:rPr>
        <w:t>Pulau</w:t>
      </w:r>
      <w:proofErr w:type="spellEnd"/>
      <w:r w:rsidRPr="00DE17D1">
        <w:rPr>
          <w:rFonts w:cs="Times New Roman"/>
          <w:b/>
          <w:color w:val="000000" w:themeColor="text1"/>
        </w:rPr>
        <w:t xml:space="preserve"> Pinang</w:t>
      </w:r>
    </w:p>
    <w:p w14:paraId="6380CA67" w14:textId="77777777" w:rsidR="00307865" w:rsidRPr="00DE17D1" w:rsidRDefault="00307865" w:rsidP="00C33DFD">
      <w:pPr>
        <w:spacing w:after="0" w:line="240" w:lineRule="auto"/>
        <w:rPr>
          <w:rFonts w:cs="Times New Roman"/>
          <w:b/>
          <w:color w:val="000000" w:themeColor="text1"/>
        </w:rPr>
      </w:pPr>
      <w:r w:rsidRPr="00DE17D1">
        <w:rPr>
          <w:rFonts w:cs="Times New Roman"/>
          <w:b/>
          <w:color w:val="000000" w:themeColor="text1"/>
        </w:rPr>
        <w:t xml:space="preserve">Email: </w:t>
      </w:r>
      <w:hyperlink r:id="rId9" w:history="1">
        <w:r w:rsidRPr="00DE17D1">
          <w:rPr>
            <w:rStyle w:val="Hyperlink"/>
            <w:rFonts w:cs="Times New Roman"/>
            <w:b/>
          </w:rPr>
          <w:t>abbyrra88@yahoo.com</w:t>
        </w:r>
      </w:hyperlink>
    </w:p>
    <w:p w14:paraId="5EE1C029" w14:textId="77777777" w:rsidR="004329CE" w:rsidRDefault="004329CE" w:rsidP="00C33DFD">
      <w:pPr>
        <w:spacing w:after="0" w:line="240" w:lineRule="auto"/>
      </w:pPr>
    </w:p>
    <w:p w14:paraId="1595D092" w14:textId="77777777" w:rsidR="00C33DFD" w:rsidRDefault="00C33DFD" w:rsidP="00C33DFD">
      <w:pPr>
        <w:spacing w:after="0" w:line="240" w:lineRule="auto"/>
      </w:pPr>
    </w:p>
    <w:p w14:paraId="2F6F2531" w14:textId="77777777" w:rsidR="00C33DFD" w:rsidRDefault="00C33DFD" w:rsidP="00C33DFD">
      <w:pPr>
        <w:spacing w:after="0" w:line="240" w:lineRule="auto"/>
      </w:pPr>
    </w:p>
    <w:p w14:paraId="55F28C76" w14:textId="77777777" w:rsidR="00C33DFD" w:rsidRDefault="00C33DFD" w:rsidP="00C33DFD">
      <w:pPr>
        <w:spacing w:after="0" w:line="240" w:lineRule="auto"/>
      </w:pPr>
    </w:p>
    <w:p w14:paraId="55036588" w14:textId="77777777" w:rsidR="00C33DFD" w:rsidRDefault="00C33DFD" w:rsidP="00C33DFD">
      <w:pPr>
        <w:spacing w:after="0" w:line="240" w:lineRule="auto"/>
      </w:pPr>
    </w:p>
    <w:p w14:paraId="7E5AE400" w14:textId="77777777" w:rsidR="00DE17D1" w:rsidRDefault="00DE17D1" w:rsidP="00C33DFD">
      <w:pPr>
        <w:spacing w:after="0" w:line="240" w:lineRule="auto"/>
      </w:pPr>
    </w:p>
    <w:p w14:paraId="7FE9CCC8" w14:textId="77777777" w:rsidR="00DE17D1" w:rsidRDefault="00DE17D1" w:rsidP="00C33DFD">
      <w:pPr>
        <w:spacing w:after="0" w:line="240" w:lineRule="auto"/>
      </w:pPr>
    </w:p>
    <w:p w14:paraId="47620D5E" w14:textId="77777777" w:rsidR="00DE17D1" w:rsidRDefault="00DE17D1" w:rsidP="00C33DFD">
      <w:pPr>
        <w:spacing w:after="0" w:line="240" w:lineRule="auto"/>
      </w:pPr>
    </w:p>
    <w:p w14:paraId="17A79A9B" w14:textId="77777777" w:rsidR="00DE17D1" w:rsidRDefault="00DE17D1" w:rsidP="00C33DFD">
      <w:pPr>
        <w:spacing w:after="0" w:line="240" w:lineRule="auto"/>
      </w:pPr>
    </w:p>
    <w:p w14:paraId="13E2DC6A" w14:textId="77777777" w:rsidR="00307865" w:rsidRDefault="00307865" w:rsidP="00C33DFD">
      <w:pPr>
        <w:spacing w:after="0" w:line="240" w:lineRule="auto"/>
      </w:pPr>
    </w:p>
    <w:p w14:paraId="012E9984" w14:textId="77777777" w:rsidR="00DE17D1" w:rsidRDefault="00DE17D1" w:rsidP="00C33DFD">
      <w:pPr>
        <w:spacing w:after="0" w:line="240" w:lineRule="auto"/>
      </w:pPr>
    </w:p>
    <w:p w14:paraId="73C4099C" w14:textId="77777777" w:rsidR="00C9653E" w:rsidRPr="006C0EEB" w:rsidRDefault="00C9653E" w:rsidP="00C33DFD">
      <w:pPr>
        <w:spacing w:after="0" w:line="240" w:lineRule="auto"/>
        <w:rPr>
          <w:rFonts w:cs="Times New Roman"/>
          <w:color w:val="000000" w:themeColor="text1"/>
          <w:szCs w:val="24"/>
        </w:rPr>
      </w:pPr>
      <w:r>
        <w:t xml:space="preserve">Please </w:t>
      </w:r>
      <w:r w:rsidR="00E17EED" w:rsidRPr="00E17EED">
        <w:rPr>
          <w:rFonts w:cs="Times New Roman"/>
          <w:color w:val="000000" w:themeColor="text1"/>
          <w:szCs w:val="24"/>
        </w:rPr>
        <w:t>tick (</w:t>
      </w:r>
      <w:r w:rsidR="00E17EED" w:rsidRPr="00E17EED">
        <w:rPr>
          <w:rFonts w:cs="Times New Roman"/>
          <w:color w:val="000000" w:themeColor="text1"/>
          <w:szCs w:val="24"/>
        </w:rPr>
        <w:sym w:font="Wingdings" w:char="F0FC"/>
      </w:r>
      <w:r w:rsidR="00E17EED" w:rsidRPr="00E17EED">
        <w:rPr>
          <w:rFonts w:cs="Times New Roman"/>
          <w:color w:val="000000" w:themeColor="text1"/>
          <w:szCs w:val="24"/>
        </w:rPr>
        <w:t>)</w:t>
      </w:r>
      <w:r w:rsidR="00E17EED">
        <w:rPr>
          <w:rFonts w:cs="Times New Roman"/>
          <w:color w:val="000000" w:themeColor="text1"/>
          <w:szCs w:val="24"/>
        </w:rPr>
        <w:t xml:space="preserve"> at your answers in provided space</w:t>
      </w:r>
      <w:r w:rsidR="003D08BA">
        <w:rPr>
          <w:noProof/>
          <w:lang w:bidi="ta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15FA59" wp14:editId="7232205D">
                <wp:simplePos x="0" y="0"/>
                <wp:positionH relativeFrom="column">
                  <wp:posOffset>0</wp:posOffset>
                </wp:positionH>
                <wp:positionV relativeFrom="paragraph">
                  <wp:posOffset>530225</wp:posOffset>
                </wp:positionV>
                <wp:extent cx="6132830" cy="267335"/>
                <wp:effectExtent l="0" t="0" r="20320" b="18415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2830" cy="2673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693CFCF" w14:textId="77777777" w:rsidR="00307865" w:rsidRPr="003D08BA" w:rsidRDefault="00B66928" w:rsidP="00C9653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3D08BA">
                              <w:rPr>
                                <w:b/>
                                <w:sz w:val="24"/>
                              </w:rPr>
                              <w:t>PART A</w:t>
                            </w:r>
                            <w:r w:rsidR="00307865" w:rsidRPr="003D08BA">
                              <w:rPr>
                                <w:b/>
                                <w:sz w:val="24"/>
                              </w:rPr>
                              <w:t>: SOCIO-DEMOGRAPHIC CHARACTERIST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15FA59" id="Text Box 3" o:spid="_x0000_s1027" type="#_x0000_t202" style="position:absolute;margin-left:0;margin-top:41.75pt;width:482.9pt;height:2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" filled="f" strokeweight=".5pt">
                <v:textbox>
                  <w:txbxContent>
                    <w:p w14:paraId="7693CFCF" w14:textId="77777777" w:rsidR="00307865" w:rsidRPr="003D08BA" w:rsidRDefault="00B66928" w:rsidP="00C9653E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3D08BA">
                        <w:rPr>
                          <w:b/>
                          <w:sz w:val="24"/>
                        </w:rPr>
                        <w:t>PART A</w:t>
                      </w:r>
                      <w:r w:rsidR="00307865" w:rsidRPr="003D08BA">
                        <w:rPr>
                          <w:b/>
                          <w:sz w:val="24"/>
                        </w:rPr>
                        <w:t>: SOCIO-DEMOGRAPHIC CHARACTERISTIC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17EED">
        <w:t xml:space="preserve"> </w:t>
      </w:r>
    </w:p>
    <w:p w14:paraId="42B18967" w14:textId="77777777" w:rsidR="00C9653E" w:rsidRDefault="00C9653E" w:rsidP="00C33DFD">
      <w:pPr>
        <w:spacing w:after="0" w:line="240" w:lineRule="auto"/>
      </w:pPr>
    </w:p>
    <w:p w14:paraId="2FF110CE" w14:textId="77777777" w:rsidR="00307865" w:rsidRDefault="00307865" w:rsidP="00C33DFD">
      <w:pPr>
        <w:spacing w:after="0" w:line="240" w:lineRule="auto"/>
      </w:pPr>
    </w:p>
    <w:p w14:paraId="4E1E8740" w14:textId="77777777" w:rsidR="00307865" w:rsidRPr="00B66928" w:rsidRDefault="00307865" w:rsidP="00C33DF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B66928">
        <w:t>Age</w:t>
      </w:r>
      <w:r w:rsidR="00C64EF6" w:rsidRPr="00B66928">
        <w:t xml:space="preserve"> (years)</w:t>
      </w:r>
      <w:r w:rsidR="00A00E4B" w:rsidRPr="00B66928">
        <w:tab/>
      </w:r>
      <w:r w:rsidRPr="00B66928">
        <w:t>___________</w:t>
      </w:r>
    </w:p>
    <w:p w14:paraId="043788FB" w14:textId="77777777" w:rsidR="00307865" w:rsidRPr="00B66928" w:rsidRDefault="00924A8A" w:rsidP="00C33DF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B66928">
        <w:t>Gender</w:t>
      </w:r>
      <w:r w:rsidRPr="00B66928">
        <w:tab/>
      </w:r>
      <w:r w:rsidR="00A00E4B" w:rsidRPr="00B66928">
        <w:t xml:space="preserve">(     </w:t>
      </w:r>
      <w:r w:rsidRPr="00B66928">
        <w:t>) Male</w:t>
      </w:r>
      <w:r w:rsidRPr="00B66928">
        <w:tab/>
      </w:r>
      <w:r w:rsidR="00A00E4B" w:rsidRPr="00B66928">
        <w:t xml:space="preserve">(     </w:t>
      </w:r>
      <w:r w:rsidR="00307865" w:rsidRPr="00B66928">
        <w:t>) Female</w:t>
      </w:r>
    </w:p>
    <w:p w14:paraId="618EB9C8" w14:textId="77777777" w:rsidR="00307865" w:rsidRPr="00B66928" w:rsidRDefault="00C64EF6" w:rsidP="00C33DF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B66928">
        <w:t>Monthly average household income</w:t>
      </w:r>
      <w:r w:rsidR="00307865" w:rsidRPr="00B66928">
        <w:tab/>
      </w:r>
      <w:r w:rsidR="00A00E4B" w:rsidRPr="00B66928">
        <w:t xml:space="preserve">(     </w:t>
      </w:r>
      <w:r w:rsidR="00307865" w:rsidRPr="00B66928">
        <w:t>) Above RM 3001</w:t>
      </w:r>
      <w:r w:rsidR="00307865" w:rsidRPr="00B66928">
        <w:tab/>
      </w:r>
      <w:r w:rsidR="00A00E4B" w:rsidRPr="00B66928">
        <w:tab/>
        <w:t xml:space="preserve">(     </w:t>
      </w:r>
      <w:r w:rsidR="00307865" w:rsidRPr="00B66928">
        <w:t xml:space="preserve">) </w:t>
      </w:r>
      <w:r w:rsidRPr="00B66928">
        <w:t xml:space="preserve">RM </w:t>
      </w:r>
      <w:r w:rsidR="00307865" w:rsidRPr="00B66928">
        <w:t>1501-3000</w:t>
      </w:r>
    </w:p>
    <w:p w14:paraId="3B7A1B21" w14:textId="77777777" w:rsidR="00307865" w:rsidRPr="00B66928" w:rsidRDefault="00A00E4B" w:rsidP="00C33DFD">
      <w:pPr>
        <w:pStyle w:val="ListParagraph"/>
        <w:spacing w:after="0" w:line="240" w:lineRule="auto"/>
        <w:ind w:left="2880" w:firstLine="720"/>
      </w:pPr>
      <w:r w:rsidRPr="00B66928">
        <w:t xml:space="preserve">(     </w:t>
      </w:r>
      <w:r w:rsidR="00307865" w:rsidRPr="00B66928">
        <w:t xml:space="preserve">) </w:t>
      </w:r>
      <w:r w:rsidR="00C64EF6" w:rsidRPr="00B66928">
        <w:t xml:space="preserve">RM </w:t>
      </w:r>
      <w:r w:rsidR="00307865" w:rsidRPr="00B66928">
        <w:t>900- 1500</w:t>
      </w:r>
      <w:r w:rsidR="00307865" w:rsidRPr="00B66928">
        <w:tab/>
      </w:r>
      <w:r w:rsidR="00307865" w:rsidRPr="00B66928">
        <w:tab/>
      </w:r>
      <w:r w:rsidRPr="00B66928">
        <w:t xml:space="preserve">(     </w:t>
      </w:r>
      <w:r w:rsidR="00307865" w:rsidRPr="00B66928">
        <w:t>) None</w:t>
      </w:r>
    </w:p>
    <w:p w14:paraId="566F82ED" w14:textId="77777777" w:rsidR="00C64EF6" w:rsidRPr="00B66928" w:rsidRDefault="009F113E" w:rsidP="00C33DF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B66928">
        <w:t>Education level</w:t>
      </w:r>
      <w:r w:rsidRPr="00B66928">
        <w:softHyphen/>
      </w:r>
      <w:r w:rsidRPr="00B66928">
        <w:softHyphen/>
      </w:r>
      <w:r w:rsidRPr="00B66928">
        <w:softHyphen/>
      </w:r>
      <w:r w:rsidRPr="00B66928">
        <w:softHyphen/>
      </w:r>
      <w:r w:rsidRPr="00B66928">
        <w:softHyphen/>
      </w:r>
      <w:r w:rsidRPr="00B66928">
        <w:softHyphen/>
      </w:r>
      <w:r w:rsidRPr="00B66928">
        <w:softHyphen/>
      </w:r>
      <w:r w:rsidRPr="00B66928">
        <w:softHyphen/>
      </w:r>
      <w:r w:rsidRPr="00B66928">
        <w:softHyphen/>
      </w:r>
      <w:r w:rsidRPr="00B66928">
        <w:softHyphen/>
      </w:r>
      <w:r w:rsidRPr="00B66928">
        <w:softHyphen/>
      </w:r>
      <w:r w:rsidR="00E17EED">
        <w:tab/>
        <w:t>(     ) Upper secondary</w:t>
      </w:r>
      <w:r w:rsidR="00E17EED">
        <w:tab/>
        <w:t xml:space="preserve">(     ) Lower secondary </w:t>
      </w:r>
    </w:p>
    <w:p w14:paraId="0EFE91F2" w14:textId="77777777" w:rsidR="00E05FF3" w:rsidRPr="00B66928" w:rsidRDefault="00E05FF3" w:rsidP="00C33DF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B66928">
        <w:t>Type of house you’re living</w:t>
      </w:r>
      <w:r w:rsidRPr="00B66928">
        <w:tab/>
      </w:r>
      <w:r w:rsidRPr="00B66928">
        <w:tab/>
        <w:t>(     ) Bungalow/Village house</w:t>
      </w:r>
      <w:r w:rsidRPr="00B66928">
        <w:tab/>
        <w:t>(     ) Terrace/Twin house</w:t>
      </w:r>
    </w:p>
    <w:p w14:paraId="5731AE34" w14:textId="77777777" w:rsidR="00E05FF3" w:rsidRPr="00B66928" w:rsidRDefault="00E05FF3" w:rsidP="00C33DFD">
      <w:pPr>
        <w:pStyle w:val="ListParagraph"/>
        <w:spacing w:after="0" w:line="240" w:lineRule="auto"/>
        <w:ind w:left="3600"/>
      </w:pPr>
      <w:r w:rsidRPr="00B66928">
        <w:t>(     ) Condominium/Apartment/Flat</w:t>
      </w:r>
    </w:p>
    <w:p w14:paraId="27F4F10F" w14:textId="77777777" w:rsidR="009F113E" w:rsidRPr="00B66928" w:rsidRDefault="009F113E" w:rsidP="00C33DF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B66928">
        <w:t>Did your house/neighborhood affected by flood in December 2014? (     ) Yes</w:t>
      </w:r>
      <w:r w:rsidRPr="00B66928">
        <w:tab/>
        <w:t>(     ) No</w:t>
      </w:r>
    </w:p>
    <w:p w14:paraId="7AD0A310" w14:textId="77777777" w:rsidR="00924A8A" w:rsidRPr="00B66928" w:rsidRDefault="00E05FF3" w:rsidP="00C33DF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B66928">
        <w:t>Does your house surrounded by many plants/trees/vegetation?</w:t>
      </w:r>
      <w:r w:rsidR="009F113E" w:rsidRPr="00B66928">
        <w:tab/>
      </w:r>
    </w:p>
    <w:p w14:paraId="310C9C1E" w14:textId="77777777" w:rsidR="009F113E" w:rsidRPr="00B66928" w:rsidRDefault="009F113E" w:rsidP="00C33DFD">
      <w:pPr>
        <w:pStyle w:val="ListParagraph"/>
        <w:spacing w:after="0" w:line="240" w:lineRule="auto"/>
        <w:ind w:left="360"/>
      </w:pPr>
      <w:r w:rsidRPr="00B66928">
        <w:t xml:space="preserve">(     ) </w:t>
      </w:r>
      <w:r w:rsidR="00924A8A" w:rsidRPr="00B66928">
        <w:t>Many</w:t>
      </w:r>
      <w:r w:rsidR="00924A8A" w:rsidRPr="00B66928">
        <w:tab/>
      </w:r>
      <w:r w:rsidR="00924A8A" w:rsidRPr="00B66928">
        <w:tab/>
      </w:r>
      <w:r w:rsidRPr="00B66928">
        <w:t>(     ) Moderate</w:t>
      </w:r>
      <w:r w:rsidR="00924A8A" w:rsidRPr="00B66928">
        <w:tab/>
      </w:r>
      <w:r w:rsidR="00924A8A" w:rsidRPr="00B66928">
        <w:tab/>
        <w:t>(     ) Low</w:t>
      </w:r>
      <w:r w:rsidR="00924A8A" w:rsidRPr="00B66928">
        <w:tab/>
      </w:r>
      <w:r w:rsidR="00924A8A" w:rsidRPr="00B66928">
        <w:tab/>
      </w:r>
      <w:r w:rsidRPr="00B66928">
        <w:t>(     ) None</w:t>
      </w:r>
    </w:p>
    <w:p w14:paraId="4BCDF5C0" w14:textId="77777777" w:rsidR="00924A8A" w:rsidRPr="00B66928" w:rsidRDefault="00E05FF3" w:rsidP="00C33DF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B66928">
        <w:t>Mosquito abundance in your neighborhood</w:t>
      </w:r>
      <w:r w:rsidR="00924A8A" w:rsidRPr="00B66928">
        <w:tab/>
      </w:r>
      <w:r w:rsidR="00924A8A" w:rsidRPr="00B66928">
        <w:tab/>
      </w:r>
      <w:r w:rsidR="00924A8A" w:rsidRPr="00B66928">
        <w:tab/>
      </w:r>
    </w:p>
    <w:p w14:paraId="3759B233" w14:textId="77777777" w:rsidR="00E05FF3" w:rsidRPr="00B66928" w:rsidRDefault="009F113E" w:rsidP="00C33DFD">
      <w:pPr>
        <w:pStyle w:val="ListParagraph"/>
        <w:spacing w:after="0" w:line="240" w:lineRule="auto"/>
        <w:ind w:left="360"/>
      </w:pPr>
      <w:r w:rsidRPr="00B66928">
        <w:t>(     ) Severe</w:t>
      </w:r>
      <w:r w:rsidR="00924A8A" w:rsidRPr="00B66928">
        <w:tab/>
      </w:r>
      <w:r w:rsidR="00924A8A" w:rsidRPr="00B66928">
        <w:tab/>
      </w:r>
      <w:r w:rsidRPr="00B66928">
        <w:t>(     ) Moderate</w:t>
      </w:r>
      <w:r w:rsidR="00924A8A" w:rsidRPr="00B66928">
        <w:tab/>
      </w:r>
      <w:r w:rsidR="00924A8A" w:rsidRPr="00B66928">
        <w:tab/>
        <w:t>(     ) Low</w:t>
      </w:r>
      <w:r w:rsidR="00924A8A" w:rsidRPr="00B66928">
        <w:tab/>
      </w:r>
      <w:r w:rsidR="00924A8A" w:rsidRPr="00B66928">
        <w:tab/>
      </w:r>
      <w:r w:rsidRPr="00B66928">
        <w:t>(     ) None</w:t>
      </w:r>
    </w:p>
    <w:p w14:paraId="07161424" w14:textId="77777777" w:rsidR="00C64EF6" w:rsidRPr="00B66928" w:rsidRDefault="009F113E" w:rsidP="00C33DF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B66928">
        <w:t>Have you/ your family</w:t>
      </w:r>
      <w:r w:rsidR="00C64EF6" w:rsidRPr="00B66928">
        <w:t xml:space="preserve"> had de</w:t>
      </w:r>
      <w:r w:rsidR="00E05FF3" w:rsidRPr="00B66928">
        <w:t>ngue fever in this year</w:t>
      </w:r>
      <w:r w:rsidR="00C64EF6" w:rsidRPr="00B66928">
        <w:t>?</w:t>
      </w:r>
      <w:r w:rsidR="00924A8A" w:rsidRPr="00B66928">
        <w:t xml:space="preserve">   </w:t>
      </w:r>
      <w:r w:rsidR="00C64EF6" w:rsidRPr="00B66928">
        <w:t>(     ) Yes</w:t>
      </w:r>
      <w:r w:rsidR="00C64EF6" w:rsidRPr="00B66928">
        <w:tab/>
        <w:t>(     ) No</w:t>
      </w:r>
    </w:p>
    <w:p w14:paraId="750F52BC" w14:textId="77777777" w:rsidR="00924A8A" w:rsidRPr="00B66928" w:rsidRDefault="009F113E" w:rsidP="00C33DF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B66928">
        <w:t>Fogging frequency in your neighborhood</w:t>
      </w:r>
      <w:r w:rsidR="00924A8A" w:rsidRPr="00B66928">
        <w:tab/>
      </w:r>
    </w:p>
    <w:p w14:paraId="67E5F633" w14:textId="77777777" w:rsidR="009F113E" w:rsidRDefault="009F113E" w:rsidP="00C33DFD">
      <w:pPr>
        <w:pStyle w:val="ListParagraph"/>
        <w:spacing w:after="0" w:line="240" w:lineRule="auto"/>
        <w:ind w:left="360"/>
      </w:pPr>
      <w:proofErr w:type="gramStart"/>
      <w:r w:rsidRPr="00B66928">
        <w:t xml:space="preserve">(  </w:t>
      </w:r>
      <w:proofErr w:type="gramEnd"/>
      <w:r w:rsidRPr="00B66928">
        <w:t xml:space="preserve">   ) Regularly</w:t>
      </w:r>
      <w:r w:rsidRPr="00B66928">
        <w:tab/>
        <w:t xml:space="preserve">(     ) </w:t>
      </w:r>
      <w:r w:rsidR="00B13F41" w:rsidRPr="00B66928">
        <w:t>At times</w:t>
      </w:r>
      <w:r w:rsidR="00924A8A" w:rsidRPr="00B66928">
        <w:tab/>
      </w:r>
      <w:r w:rsidR="00924A8A" w:rsidRPr="00B66928">
        <w:tab/>
      </w:r>
      <w:r w:rsidRPr="00B66928">
        <w:t>(     ) Rarely</w:t>
      </w:r>
      <w:r w:rsidRPr="00B66928">
        <w:tab/>
      </w:r>
      <w:r w:rsidR="00924A8A" w:rsidRPr="00B66928">
        <w:tab/>
      </w:r>
      <w:r w:rsidRPr="00B66928">
        <w:t>(     ) Never</w:t>
      </w:r>
    </w:p>
    <w:p w14:paraId="7C22DEC3" w14:textId="77777777" w:rsidR="006C0EEB" w:rsidRDefault="006C0EEB" w:rsidP="00C33DFD">
      <w:pPr>
        <w:pStyle w:val="ListParagraph"/>
        <w:spacing w:after="0" w:line="240" w:lineRule="auto"/>
        <w:ind w:left="360"/>
      </w:pPr>
    </w:p>
    <w:p w14:paraId="60C8CFAE" w14:textId="77777777" w:rsidR="006C0EEB" w:rsidRDefault="00C33DFD" w:rsidP="00C33DFD">
      <w:pPr>
        <w:pStyle w:val="ListParagraph"/>
        <w:spacing w:after="0" w:line="240" w:lineRule="auto"/>
        <w:ind w:left="360"/>
      </w:pPr>
      <w:r>
        <w:rPr>
          <w:noProof/>
          <w:lang w:bidi="ta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108FB1" wp14:editId="7E652F2C">
                <wp:simplePos x="0" y="0"/>
                <wp:positionH relativeFrom="column">
                  <wp:posOffset>-34925</wp:posOffset>
                </wp:positionH>
                <wp:positionV relativeFrom="paragraph">
                  <wp:posOffset>259080</wp:posOffset>
                </wp:positionV>
                <wp:extent cx="5951855" cy="267335"/>
                <wp:effectExtent l="0" t="0" r="10795" b="18415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1855" cy="2673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AD8BA46" w14:textId="77777777" w:rsidR="00B66928" w:rsidRPr="003D08BA" w:rsidRDefault="00B66928" w:rsidP="00B66928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3D08BA">
                              <w:rPr>
                                <w:b/>
                                <w:sz w:val="24"/>
                              </w:rPr>
                              <w:t>PART B: KNO</w:t>
                            </w:r>
                            <w:r w:rsidR="00876457" w:rsidRPr="003D08BA">
                              <w:rPr>
                                <w:b/>
                                <w:sz w:val="24"/>
                              </w:rPr>
                              <w:t xml:space="preserve">WLEDGE ON DENGUE, DENGUE SPREAD, VECTOR </w:t>
                            </w:r>
                            <w:r w:rsidRPr="003D08BA">
                              <w:rPr>
                                <w:b/>
                                <w:sz w:val="24"/>
                              </w:rPr>
                              <w:t xml:space="preserve">AND SYMPTOMS </w:t>
                            </w:r>
                          </w:p>
                          <w:p w14:paraId="576EDC9B" w14:textId="77777777" w:rsidR="00B66928" w:rsidRPr="003D08BA" w:rsidRDefault="00B66928" w:rsidP="00B66928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08FB1" id="Text Box 5" o:spid="_x0000_s1028" type="#_x0000_t202" style="position:absolute;left:0;text-align:left;margin-left:-2.75pt;margin-top:20.4pt;width:468.65pt;height:21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" filled="f" strokeweight=".5pt">
                <v:textbox>
                  <w:txbxContent>
                    <w:p w14:paraId="2AD8BA46" w14:textId="77777777" w:rsidR="00B66928" w:rsidRPr="003D08BA" w:rsidRDefault="00B66928" w:rsidP="00B66928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3D08BA">
                        <w:rPr>
                          <w:b/>
                          <w:sz w:val="24"/>
                        </w:rPr>
                        <w:t>PART B: KNO</w:t>
                      </w:r>
                      <w:r w:rsidR="00876457" w:rsidRPr="003D08BA">
                        <w:rPr>
                          <w:b/>
                          <w:sz w:val="24"/>
                        </w:rPr>
                        <w:t xml:space="preserve">WLEDGE ON DENGUE, DENGUE SPREAD, VECTOR </w:t>
                      </w:r>
                      <w:r w:rsidRPr="003D08BA">
                        <w:rPr>
                          <w:b/>
                          <w:sz w:val="24"/>
                        </w:rPr>
                        <w:t xml:space="preserve">AND SYMPTOMS </w:t>
                      </w:r>
                    </w:p>
                    <w:p w14:paraId="576EDC9B" w14:textId="77777777" w:rsidR="00B66928" w:rsidRPr="003D08BA" w:rsidRDefault="00B66928" w:rsidP="00B66928">
                      <w:pPr>
                        <w:jc w:val="center"/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D43555" w14:textId="77777777" w:rsidR="00B66928" w:rsidRPr="00B66928" w:rsidRDefault="00B66928" w:rsidP="00C33DFD">
      <w:pPr>
        <w:spacing w:after="0" w:line="240" w:lineRule="auto"/>
        <w:rPr>
          <w:b/>
          <w:u w:val="single"/>
        </w:rPr>
      </w:pPr>
    </w:p>
    <w:tbl>
      <w:tblPr>
        <w:tblStyle w:val="TableGrid"/>
        <w:tblW w:w="9210" w:type="dxa"/>
        <w:tblLook w:val="04A0" w:firstRow="1" w:lastRow="0" w:firstColumn="1" w:lastColumn="0" w:noHBand="0" w:noVBand="1"/>
      </w:tblPr>
      <w:tblGrid>
        <w:gridCol w:w="524"/>
        <w:gridCol w:w="7019"/>
        <w:gridCol w:w="817"/>
        <w:gridCol w:w="850"/>
      </w:tblGrid>
      <w:tr w:rsidR="00B66928" w14:paraId="68D5D05C" w14:textId="77777777" w:rsidTr="00C33DFD">
        <w:trPr>
          <w:trHeight w:val="424"/>
        </w:trPr>
        <w:tc>
          <w:tcPr>
            <w:tcW w:w="524" w:type="dxa"/>
          </w:tcPr>
          <w:p w14:paraId="720EBFAA" w14:textId="77777777" w:rsidR="00B66928" w:rsidRDefault="00B66928" w:rsidP="00C33DFD">
            <w:pPr>
              <w:rPr>
                <w:b/>
                <w:u w:val="single"/>
              </w:rPr>
            </w:pPr>
          </w:p>
        </w:tc>
        <w:tc>
          <w:tcPr>
            <w:tcW w:w="7019" w:type="dxa"/>
          </w:tcPr>
          <w:p w14:paraId="3ADBC908" w14:textId="77777777" w:rsidR="00B66928" w:rsidRDefault="00B66928" w:rsidP="00C33DFD">
            <w:pPr>
              <w:rPr>
                <w:b/>
                <w:u w:val="single"/>
              </w:rPr>
            </w:pPr>
          </w:p>
        </w:tc>
        <w:tc>
          <w:tcPr>
            <w:tcW w:w="817" w:type="dxa"/>
          </w:tcPr>
          <w:p w14:paraId="1CBBFD84" w14:textId="77777777" w:rsidR="00B66928" w:rsidRPr="00B66928" w:rsidRDefault="00B66928" w:rsidP="00C33DFD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850" w:type="dxa"/>
          </w:tcPr>
          <w:p w14:paraId="72F980F9" w14:textId="77777777" w:rsidR="00B66928" w:rsidRPr="00B66928" w:rsidRDefault="00B66928" w:rsidP="00C33DFD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B66928" w14:paraId="6DFCDCFC" w14:textId="77777777" w:rsidTr="00C33DFD">
        <w:trPr>
          <w:trHeight w:val="435"/>
        </w:trPr>
        <w:tc>
          <w:tcPr>
            <w:tcW w:w="524" w:type="dxa"/>
          </w:tcPr>
          <w:p w14:paraId="6DA735A8" w14:textId="77777777" w:rsidR="00B66928" w:rsidRPr="00B66928" w:rsidRDefault="006C0EEB" w:rsidP="00C33DFD">
            <w:r>
              <w:t>11</w:t>
            </w:r>
            <w:r w:rsidR="00B66928" w:rsidRPr="00B66928">
              <w:t>.</w:t>
            </w:r>
          </w:p>
        </w:tc>
        <w:tc>
          <w:tcPr>
            <w:tcW w:w="7019" w:type="dxa"/>
          </w:tcPr>
          <w:p w14:paraId="42C25EE0" w14:textId="77777777" w:rsidR="00B66928" w:rsidRPr="00B66928" w:rsidRDefault="00B66928" w:rsidP="00C33DFD">
            <w:pPr>
              <w:rPr>
                <w:rFonts w:cs="Times New Roman"/>
                <w:color w:val="000000" w:themeColor="text1"/>
              </w:rPr>
            </w:pPr>
            <w:r w:rsidRPr="00B66928">
              <w:rPr>
                <w:rFonts w:cs="Times New Roman"/>
                <w:color w:val="000000" w:themeColor="text1"/>
              </w:rPr>
              <w:t>Do you aware of dengue?</w:t>
            </w:r>
          </w:p>
        </w:tc>
        <w:tc>
          <w:tcPr>
            <w:tcW w:w="817" w:type="dxa"/>
          </w:tcPr>
          <w:p w14:paraId="35BE8022" w14:textId="77777777" w:rsidR="00B66928" w:rsidRDefault="00B66928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68465A23" w14:textId="77777777" w:rsidR="00B66928" w:rsidRDefault="00B66928" w:rsidP="00C33DFD">
            <w:pPr>
              <w:rPr>
                <w:b/>
                <w:u w:val="single"/>
              </w:rPr>
            </w:pPr>
          </w:p>
        </w:tc>
      </w:tr>
      <w:tr w:rsidR="00B66928" w14:paraId="21EC0D74" w14:textId="77777777" w:rsidTr="00C33DFD">
        <w:trPr>
          <w:trHeight w:val="424"/>
        </w:trPr>
        <w:tc>
          <w:tcPr>
            <w:tcW w:w="524" w:type="dxa"/>
          </w:tcPr>
          <w:p w14:paraId="18B69B72" w14:textId="77777777" w:rsidR="00B66928" w:rsidRPr="00B66928" w:rsidRDefault="006C0EEB" w:rsidP="00C33DFD">
            <w:r>
              <w:t>12</w:t>
            </w:r>
            <w:r w:rsidR="00B66928">
              <w:t>.</w:t>
            </w:r>
          </w:p>
        </w:tc>
        <w:tc>
          <w:tcPr>
            <w:tcW w:w="7019" w:type="dxa"/>
          </w:tcPr>
          <w:p w14:paraId="30762D78" w14:textId="77777777" w:rsidR="00B66928" w:rsidRPr="00B66928" w:rsidRDefault="005B66D4" w:rsidP="00C33DFD">
            <w:r>
              <w:t xml:space="preserve">Dengue is a </w:t>
            </w:r>
            <w:r w:rsidR="00B66928">
              <w:t>virus</w:t>
            </w:r>
          </w:p>
        </w:tc>
        <w:tc>
          <w:tcPr>
            <w:tcW w:w="817" w:type="dxa"/>
          </w:tcPr>
          <w:p w14:paraId="40BB3241" w14:textId="77777777" w:rsidR="00B66928" w:rsidRDefault="00B66928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6883C366" w14:textId="77777777" w:rsidR="00B66928" w:rsidRDefault="00B66928" w:rsidP="00C33DFD">
            <w:pPr>
              <w:rPr>
                <w:b/>
                <w:u w:val="single"/>
              </w:rPr>
            </w:pPr>
          </w:p>
        </w:tc>
      </w:tr>
      <w:tr w:rsidR="00B66928" w14:paraId="3BCB8485" w14:textId="77777777" w:rsidTr="00C33DFD">
        <w:trPr>
          <w:trHeight w:val="424"/>
        </w:trPr>
        <w:tc>
          <w:tcPr>
            <w:tcW w:w="524" w:type="dxa"/>
          </w:tcPr>
          <w:p w14:paraId="77CCD61B" w14:textId="77777777" w:rsidR="00B66928" w:rsidRPr="00E16B12" w:rsidRDefault="006C0EEB" w:rsidP="00C33DFD">
            <w:r>
              <w:t>13</w:t>
            </w:r>
            <w:r w:rsidR="00B66928" w:rsidRPr="00E16B12">
              <w:t>.</w:t>
            </w:r>
          </w:p>
        </w:tc>
        <w:tc>
          <w:tcPr>
            <w:tcW w:w="7019" w:type="dxa"/>
          </w:tcPr>
          <w:p w14:paraId="083EC824" w14:textId="77777777" w:rsidR="00B66928" w:rsidRPr="00E16B12" w:rsidRDefault="0064541F" w:rsidP="00C33DFD">
            <w:r w:rsidRPr="00842366">
              <w:t>Dengue is a serious illness</w:t>
            </w:r>
          </w:p>
        </w:tc>
        <w:tc>
          <w:tcPr>
            <w:tcW w:w="817" w:type="dxa"/>
          </w:tcPr>
          <w:p w14:paraId="6B90CA24" w14:textId="77777777" w:rsidR="00B66928" w:rsidRPr="00E16B12" w:rsidRDefault="00B66928" w:rsidP="00C33DFD"/>
        </w:tc>
        <w:tc>
          <w:tcPr>
            <w:tcW w:w="850" w:type="dxa"/>
          </w:tcPr>
          <w:p w14:paraId="2CA7C8B5" w14:textId="77777777" w:rsidR="00B66928" w:rsidRDefault="00B66928" w:rsidP="00C33DFD">
            <w:pPr>
              <w:rPr>
                <w:b/>
                <w:u w:val="single"/>
              </w:rPr>
            </w:pPr>
          </w:p>
        </w:tc>
      </w:tr>
      <w:tr w:rsidR="00B66928" w14:paraId="75DEC705" w14:textId="77777777" w:rsidTr="00C33DFD">
        <w:trPr>
          <w:trHeight w:val="424"/>
        </w:trPr>
        <w:tc>
          <w:tcPr>
            <w:tcW w:w="524" w:type="dxa"/>
          </w:tcPr>
          <w:p w14:paraId="09A7C813" w14:textId="77777777" w:rsidR="00B66928" w:rsidRPr="00E16B12" w:rsidRDefault="006C0EEB" w:rsidP="00C33DFD">
            <w:r>
              <w:t>14</w:t>
            </w:r>
            <w:r w:rsidR="00E16B12">
              <w:t>.</w:t>
            </w:r>
          </w:p>
        </w:tc>
        <w:tc>
          <w:tcPr>
            <w:tcW w:w="7019" w:type="dxa"/>
          </w:tcPr>
          <w:p w14:paraId="04B327A5" w14:textId="77777777" w:rsidR="00B66928" w:rsidRPr="00E16B12" w:rsidRDefault="00E16B12" w:rsidP="00C33DFD">
            <w:r>
              <w:t>Dengue is transmitted to human by bites of</w:t>
            </w:r>
            <w:r w:rsidR="006666D4">
              <w:t xml:space="preserve"> infective</w:t>
            </w:r>
            <w:r>
              <w:t xml:space="preserve"> mosquitoes</w:t>
            </w:r>
          </w:p>
        </w:tc>
        <w:tc>
          <w:tcPr>
            <w:tcW w:w="817" w:type="dxa"/>
          </w:tcPr>
          <w:p w14:paraId="680494E5" w14:textId="77777777" w:rsidR="00B66928" w:rsidRPr="00E16B12" w:rsidRDefault="00B66928" w:rsidP="00C33DFD"/>
        </w:tc>
        <w:tc>
          <w:tcPr>
            <w:tcW w:w="850" w:type="dxa"/>
          </w:tcPr>
          <w:p w14:paraId="12D0F8A0" w14:textId="77777777" w:rsidR="00B66928" w:rsidRDefault="00B66928" w:rsidP="00C33DFD">
            <w:pPr>
              <w:rPr>
                <w:b/>
                <w:u w:val="single"/>
              </w:rPr>
            </w:pPr>
          </w:p>
        </w:tc>
      </w:tr>
      <w:tr w:rsidR="00B66928" w14:paraId="4F8E8DC3" w14:textId="77777777" w:rsidTr="00C33DFD">
        <w:trPr>
          <w:trHeight w:val="435"/>
        </w:trPr>
        <w:tc>
          <w:tcPr>
            <w:tcW w:w="524" w:type="dxa"/>
          </w:tcPr>
          <w:p w14:paraId="7E861428" w14:textId="77777777" w:rsidR="00B66928" w:rsidRPr="00E16B12" w:rsidRDefault="006C0EEB" w:rsidP="00C33DFD">
            <w:r>
              <w:t>15</w:t>
            </w:r>
            <w:r w:rsidR="00E16B12" w:rsidRPr="00E16B12">
              <w:t>.</w:t>
            </w:r>
          </w:p>
        </w:tc>
        <w:tc>
          <w:tcPr>
            <w:tcW w:w="7019" w:type="dxa"/>
          </w:tcPr>
          <w:p w14:paraId="78C040C8" w14:textId="77777777" w:rsidR="00B66928" w:rsidRPr="00E16B12" w:rsidRDefault="006666D4" w:rsidP="00C33DFD">
            <w:r>
              <w:t>Human get infected by dengue by drinking dirty water</w:t>
            </w:r>
          </w:p>
        </w:tc>
        <w:tc>
          <w:tcPr>
            <w:tcW w:w="817" w:type="dxa"/>
          </w:tcPr>
          <w:p w14:paraId="02823B69" w14:textId="77777777" w:rsidR="00B66928" w:rsidRDefault="00B66928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592DDD45" w14:textId="77777777" w:rsidR="00B66928" w:rsidRDefault="00B66928" w:rsidP="00C33DFD">
            <w:pPr>
              <w:rPr>
                <w:b/>
                <w:u w:val="single"/>
              </w:rPr>
            </w:pPr>
          </w:p>
        </w:tc>
      </w:tr>
      <w:tr w:rsidR="006666D4" w14:paraId="4E36B946" w14:textId="77777777" w:rsidTr="00C33DFD">
        <w:trPr>
          <w:trHeight w:val="435"/>
        </w:trPr>
        <w:tc>
          <w:tcPr>
            <w:tcW w:w="524" w:type="dxa"/>
          </w:tcPr>
          <w:p w14:paraId="2AE15FB0" w14:textId="77777777" w:rsidR="006666D4" w:rsidRPr="00E16B12" w:rsidRDefault="006C0EEB" w:rsidP="00C33DFD">
            <w:r>
              <w:t>16</w:t>
            </w:r>
            <w:r w:rsidR="006666D4">
              <w:t>.</w:t>
            </w:r>
          </w:p>
        </w:tc>
        <w:tc>
          <w:tcPr>
            <w:tcW w:w="7019" w:type="dxa"/>
          </w:tcPr>
          <w:p w14:paraId="2320A15B" w14:textId="77777777" w:rsidR="006666D4" w:rsidRPr="00E16B12" w:rsidRDefault="006666D4" w:rsidP="00C33DFD">
            <w:r w:rsidRPr="00E16B12">
              <w:t xml:space="preserve">The two main vectors of dengue is </w:t>
            </w:r>
            <w:r w:rsidRPr="006D7223">
              <w:rPr>
                <w:i/>
              </w:rPr>
              <w:t>Aedes aegypti</w:t>
            </w:r>
            <w:r w:rsidRPr="00E16B12">
              <w:t xml:space="preserve"> and </w:t>
            </w:r>
            <w:r w:rsidRPr="006D7223">
              <w:rPr>
                <w:i/>
              </w:rPr>
              <w:t>Aedes albopictus</w:t>
            </w:r>
          </w:p>
        </w:tc>
        <w:tc>
          <w:tcPr>
            <w:tcW w:w="817" w:type="dxa"/>
          </w:tcPr>
          <w:p w14:paraId="35DADF4D" w14:textId="77777777" w:rsidR="006666D4" w:rsidRDefault="006666D4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28B54C24" w14:textId="77777777" w:rsidR="006666D4" w:rsidRDefault="006666D4" w:rsidP="00C33DFD">
            <w:pPr>
              <w:rPr>
                <w:b/>
                <w:u w:val="single"/>
              </w:rPr>
            </w:pPr>
          </w:p>
        </w:tc>
      </w:tr>
      <w:tr w:rsidR="006666D4" w14:paraId="0A47DB93" w14:textId="77777777" w:rsidTr="00C33DFD">
        <w:trPr>
          <w:trHeight w:val="424"/>
        </w:trPr>
        <w:tc>
          <w:tcPr>
            <w:tcW w:w="524" w:type="dxa"/>
          </w:tcPr>
          <w:p w14:paraId="246E951D" w14:textId="77777777" w:rsidR="006666D4" w:rsidRPr="005B66D4" w:rsidRDefault="006C0EEB" w:rsidP="00C33DFD">
            <w:r>
              <w:t>17</w:t>
            </w:r>
            <w:r w:rsidR="006666D4" w:rsidRPr="005B66D4">
              <w:t>.</w:t>
            </w:r>
          </w:p>
        </w:tc>
        <w:tc>
          <w:tcPr>
            <w:tcW w:w="7019" w:type="dxa"/>
          </w:tcPr>
          <w:p w14:paraId="415B357A" w14:textId="77777777" w:rsidR="006666D4" w:rsidRPr="006D7223" w:rsidRDefault="006666D4" w:rsidP="00C33DFD">
            <w:r w:rsidRPr="006D7223">
              <w:t xml:space="preserve">Dengue patients will </w:t>
            </w:r>
            <w:r>
              <w:t>develop symptoms such as severe fever, headache, rashes, deep muscular and joint pa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817" w:type="dxa"/>
          </w:tcPr>
          <w:p w14:paraId="631F6F25" w14:textId="77777777" w:rsidR="006666D4" w:rsidRDefault="006666D4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47F7D8E0" w14:textId="77777777" w:rsidR="006666D4" w:rsidRDefault="006666D4" w:rsidP="00C33DFD">
            <w:pPr>
              <w:rPr>
                <w:b/>
                <w:u w:val="single"/>
              </w:rPr>
            </w:pPr>
          </w:p>
        </w:tc>
      </w:tr>
      <w:tr w:rsidR="006666D4" w14:paraId="3DDB82C3" w14:textId="77777777" w:rsidTr="00C33DFD">
        <w:trPr>
          <w:trHeight w:val="435"/>
        </w:trPr>
        <w:tc>
          <w:tcPr>
            <w:tcW w:w="524" w:type="dxa"/>
          </w:tcPr>
          <w:p w14:paraId="01BF53D9" w14:textId="77777777" w:rsidR="006666D4" w:rsidRPr="005B66D4" w:rsidRDefault="006C0EEB" w:rsidP="00C33DFD">
            <w:r>
              <w:t>18</w:t>
            </w:r>
            <w:r w:rsidR="006666D4" w:rsidRPr="005B66D4">
              <w:t>.</w:t>
            </w:r>
          </w:p>
        </w:tc>
        <w:tc>
          <w:tcPr>
            <w:tcW w:w="7019" w:type="dxa"/>
          </w:tcPr>
          <w:p w14:paraId="24005D36" w14:textId="77777777" w:rsidR="006666D4" w:rsidRPr="005B66D4" w:rsidRDefault="006666D4" w:rsidP="00C33DFD">
            <w:r w:rsidRPr="005B66D4">
              <w:t>Mosquitoes that transmit dengue virus bite only during day</w:t>
            </w:r>
          </w:p>
        </w:tc>
        <w:tc>
          <w:tcPr>
            <w:tcW w:w="817" w:type="dxa"/>
          </w:tcPr>
          <w:p w14:paraId="3D04AEFF" w14:textId="77777777" w:rsidR="006666D4" w:rsidRDefault="006666D4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77BA36F6" w14:textId="77777777" w:rsidR="006666D4" w:rsidRDefault="006666D4" w:rsidP="00C33DFD">
            <w:pPr>
              <w:rPr>
                <w:b/>
                <w:u w:val="single"/>
              </w:rPr>
            </w:pPr>
          </w:p>
        </w:tc>
      </w:tr>
      <w:tr w:rsidR="006666D4" w14:paraId="0C82818F" w14:textId="77777777" w:rsidTr="00C33DFD">
        <w:trPr>
          <w:trHeight w:val="424"/>
        </w:trPr>
        <w:tc>
          <w:tcPr>
            <w:tcW w:w="524" w:type="dxa"/>
          </w:tcPr>
          <w:p w14:paraId="2934555F" w14:textId="77777777" w:rsidR="006666D4" w:rsidRPr="005B66D4" w:rsidRDefault="006C0EEB" w:rsidP="00C33DFD">
            <w:r>
              <w:t>19</w:t>
            </w:r>
            <w:r w:rsidR="006666D4" w:rsidRPr="005B66D4">
              <w:t>.</w:t>
            </w:r>
          </w:p>
        </w:tc>
        <w:tc>
          <w:tcPr>
            <w:tcW w:w="7019" w:type="dxa"/>
          </w:tcPr>
          <w:p w14:paraId="57BBF1E1" w14:textId="77777777" w:rsidR="006666D4" w:rsidRPr="005B66D4" w:rsidRDefault="006666D4" w:rsidP="00C33DFD">
            <w:r w:rsidRPr="005B66D4">
              <w:t>The mosquitoes that transmit dengue virus lay their eggs in dirty water</w:t>
            </w:r>
          </w:p>
        </w:tc>
        <w:tc>
          <w:tcPr>
            <w:tcW w:w="817" w:type="dxa"/>
          </w:tcPr>
          <w:p w14:paraId="603B32CE" w14:textId="77777777" w:rsidR="006666D4" w:rsidRDefault="006666D4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5A190285" w14:textId="77777777" w:rsidR="006666D4" w:rsidRDefault="006666D4" w:rsidP="00C33DFD">
            <w:pPr>
              <w:rPr>
                <w:b/>
                <w:u w:val="single"/>
              </w:rPr>
            </w:pPr>
          </w:p>
        </w:tc>
      </w:tr>
      <w:tr w:rsidR="006666D4" w14:paraId="25C1BCC9" w14:textId="77777777" w:rsidTr="00C33DFD">
        <w:trPr>
          <w:trHeight w:val="424"/>
        </w:trPr>
        <w:tc>
          <w:tcPr>
            <w:tcW w:w="524" w:type="dxa"/>
          </w:tcPr>
          <w:p w14:paraId="05B10B3E" w14:textId="77777777" w:rsidR="006666D4" w:rsidRPr="00CC4797" w:rsidRDefault="006C0EEB" w:rsidP="00C33DFD">
            <w:r>
              <w:t>20</w:t>
            </w:r>
            <w:r w:rsidR="006666D4" w:rsidRPr="00CC4797">
              <w:t>.</w:t>
            </w:r>
          </w:p>
        </w:tc>
        <w:tc>
          <w:tcPr>
            <w:tcW w:w="7019" w:type="dxa"/>
          </w:tcPr>
          <w:p w14:paraId="7408F727" w14:textId="77777777" w:rsidR="006666D4" w:rsidRPr="005B66D4" w:rsidRDefault="006666D4" w:rsidP="00C33DFD">
            <w:r w:rsidRPr="005B66D4">
              <w:t xml:space="preserve">Stagnant water in empty containers, used tires, trash cans and flower pots can be possible breeding sites of mosquitoes. </w:t>
            </w:r>
          </w:p>
        </w:tc>
        <w:tc>
          <w:tcPr>
            <w:tcW w:w="817" w:type="dxa"/>
          </w:tcPr>
          <w:p w14:paraId="16FE84C3" w14:textId="77777777" w:rsidR="006666D4" w:rsidRDefault="006666D4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3D37EE67" w14:textId="77777777" w:rsidR="006666D4" w:rsidRDefault="006666D4" w:rsidP="00C33DFD">
            <w:pPr>
              <w:rPr>
                <w:b/>
                <w:u w:val="single"/>
              </w:rPr>
            </w:pPr>
          </w:p>
        </w:tc>
      </w:tr>
      <w:tr w:rsidR="006666D4" w14:paraId="05DBDD33" w14:textId="77777777" w:rsidTr="00C33DFD">
        <w:trPr>
          <w:trHeight w:val="424"/>
        </w:trPr>
        <w:tc>
          <w:tcPr>
            <w:tcW w:w="524" w:type="dxa"/>
          </w:tcPr>
          <w:p w14:paraId="14743CEB" w14:textId="77777777" w:rsidR="006666D4" w:rsidRPr="00CC4797" w:rsidRDefault="006C0EEB" w:rsidP="00C33DFD">
            <w:r>
              <w:t>21</w:t>
            </w:r>
            <w:r w:rsidR="006666D4" w:rsidRPr="00CC4797">
              <w:t>.</w:t>
            </w:r>
          </w:p>
        </w:tc>
        <w:tc>
          <w:tcPr>
            <w:tcW w:w="7019" w:type="dxa"/>
          </w:tcPr>
          <w:p w14:paraId="4A51CB4D" w14:textId="77777777" w:rsidR="006666D4" w:rsidRPr="00CC4797" w:rsidRDefault="006666D4" w:rsidP="00C33DFD">
            <w:r w:rsidRPr="00CC4797">
              <w:t xml:space="preserve">There </w:t>
            </w:r>
            <w:r>
              <w:t>are proper</w:t>
            </w:r>
            <w:r w:rsidRPr="00CC4797">
              <w:t xml:space="preserve"> vaccine/medications available for treatment of dengue</w:t>
            </w:r>
          </w:p>
        </w:tc>
        <w:tc>
          <w:tcPr>
            <w:tcW w:w="817" w:type="dxa"/>
          </w:tcPr>
          <w:p w14:paraId="3EF13133" w14:textId="77777777" w:rsidR="006666D4" w:rsidRDefault="006666D4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45F93E67" w14:textId="77777777" w:rsidR="006666D4" w:rsidRDefault="006666D4" w:rsidP="00C33DFD">
            <w:pPr>
              <w:rPr>
                <w:b/>
                <w:u w:val="single"/>
              </w:rPr>
            </w:pPr>
          </w:p>
        </w:tc>
      </w:tr>
      <w:tr w:rsidR="006666D4" w14:paraId="7137E9C7" w14:textId="77777777" w:rsidTr="00C33DFD">
        <w:trPr>
          <w:trHeight w:val="435"/>
        </w:trPr>
        <w:tc>
          <w:tcPr>
            <w:tcW w:w="524" w:type="dxa"/>
          </w:tcPr>
          <w:p w14:paraId="5EC19098" w14:textId="77777777" w:rsidR="006666D4" w:rsidRPr="00CC4797" w:rsidRDefault="006C0EEB" w:rsidP="00C33DFD">
            <w:r>
              <w:t>22</w:t>
            </w:r>
            <w:r w:rsidR="006666D4" w:rsidRPr="00CC4797">
              <w:t>.</w:t>
            </w:r>
          </w:p>
        </w:tc>
        <w:tc>
          <w:tcPr>
            <w:tcW w:w="7019" w:type="dxa"/>
          </w:tcPr>
          <w:p w14:paraId="42D4F15C" w14:textId="77777777" w:rsidR="006666D4" w:rsidRPr="00CC4797" w:rsidRDefault="006666D4" w:rsidP="00C33DFD">
            <w:r w:rsidRPr="00CC4797">
              <w:t>Only way to prevent dengue is by eliminating breeding grounds of dengue</w:t>
            </w:r>
          </w:p>
        </w:tc>
        <w:tc>
          <w:tcPr>
            <w:tcW w:w="817" w:type="dxa"/>
          </w:tcPr>
          <w:p w14:paraId="7E3C1D9A" w14:textId="77777777" w:rsidR="006666D4" w:rsidRDefault="006666D4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63488C36" w14:textId="77777777" w:rsidR="006666D4" w:rsidRDefault="006666D4" w:rsidP="00C33DFD">
            <w:pPr>
              <w:rPr>
                <w:b/>
                <w:u w:val="single"/>
              </w:rPr>
            </w:pPr>
          </w:p>
        </w:tc>
      </w:tr>
      <w:tr w:rsidR="006666D4" w14:paraId="6A6BE0F4" w14:textId="77777777" w:rsidTr="00C33DFD">
        <w:trPr>
          <w:trHeight w:val="424"/>
        </w:trPr>
        <w:tc>
          <w:tcPr>
            <w:tcW w:w="524" w:type="dxa"/>
          </w:tcPr>
          <w:p w14:paraId="0910624B" w14:textId="77777777" w:rsidR="006666D4" w:rsidRPr="00F764A6" w:rsidRDefault="006C0EEB" w:rsidP="00C33DFD">
            <w:r>
              <w:t>23</w:t>
            </w:r>
            <w:r w:rsidR="006666D4">
              <w:t>.</w:t>
            </w:r>
          </w:p>
        </w:tc>
        <w:tc>
          <w:tcPr>
            <w:tcW w:w="7019" w:type="dxa"/>
          </w:tcPr>
          <w:p w14:paraId="54979968" w14:textId="77777777" w:rsidR="006666D4" w:rsidRPr="00F764A6" w:rsidRDefault="006666D4" w:rsidP="00C33DFD">
            <w:r w:rsidRPr="00F764A6">
              <w:t>Abate can be used to kill mosquito larvae in water storages</w:t>
            </w:r>
          </w:p>
        </w:tc>
        <w:tc>
          <w:tcPr>
            <w:tcW w:w="817" w:type="dxa"/>
          </w:tcPr>
          <w:p w14:paraId="56E51388" w14:textId="77777777" w:rsidR="006666D4" w:rsidRDefault="006666D4" w:rsidP="00C33DFD">
            <w:pPr>
              <w:rPr>
                <w:b/>
                <w:u w:val="single"/>
              </w:rPr>
            </w:pPr>
          </w:p>
        </w:tc>
        <w:tc>
          <w:tcPr>
            <w:tcW w:w="850" w:type="dxa"/>
          </w:tcPr>
          <w:p w14:paraId="2D2B1FB3" w14:textId="77777777" w:rsidR="006666D4" w:rsidRDefault="006666D4" w:rsidP="00C33DFD">
            <w:pPr>
              <w:rPr>
                <w:b/>
                <w:u w:val="single"/>
              </w:rPr>
            </w:pPr>
          </w:p>
        </w:tc>
      </w:tr>
    </w:tbl>
    <w:p w14:paraId="47A1E30E" w14:textId="77777777" w:rsidR="00B66928" w:rsidRDefault="00B66928" w:rsidP="00C33DFD">
      <w:pPr>
        <w:spacing w:after="0" w:line="240" w:lineRule="auto"/>
        <w:rPr>
          <w:b/>
          <w:u w:val="single"/>
        </w:rPr>
      </w:pPr>
    </w:p>
    <w:p w14:paraId="289077F0" w14:textId="77777777" w:rsidR="00B66928" w:rsidRDefault="00B66928" w:rsidP="00C33DFD">
      <w:pPr>
        <w:spacing w:after="0" w:line="240" w:lineRule="auto"/>
        <w:rPr>
          <w:b/>
          <w:u w:val="single"/>
        </w:rPr>
      </w:pPr>
    </w:p>
    <w:p w14:paraId="49560296" w14:textId="77777777" w:rsidR="00B66928" w:rsidRDefault="00B66928" w:rsidP="00C33DFD">
      <w:pPr>
        <w:spacing w:after="0" w:line="240" w:lineRule="auto"/>
        <w:rPr>
          <w:b/>
          <w:u w:val="single"/>
        </w:rPr>
      </w:pPr>
    </w:p>
    <w:p w14:paraId="03AE0A84" w14:textId="77777777" w:rsidR="007B260C" w:rsidRDefault="00C33DFD" w:rsidP="00C33DFD">
      <w:pPr>
        <w:spacing w:after="0" w:line="240" w:lineRule="auto"/>
        <w:rPr>
          <w:b/>
          <w:u w:val="single"/>
        </w:rPr>
      </w:pPr>
      <w:r>
        <w:rPr>
          <w:noProof/>
          <w:lang w:bidi="ta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CF9BD4" wp14:editId="5999DCC5">
                <wp:simplePos x="0" y="0"/>
                <wp:positionH relativeFrom="column">
                  <wp:posOffset>42545</wp:posOffset>
                </wp:positionH>
                <wp:positionV relativeFrom="paragraph">
                  <wp:posOffset>198120</wp:posOffset>
                </wp:positionV>
                <wp:extent cx="5814060" cy="267335"/>
                <wp:effectExtent l="0" t="0" r="15240" b="1841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4060" cy="2673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520BD86" w14:textId="77777777" w:rsidR="00F764A6" w:rsidRPr="003D08BA" w:rsidRDefault="00F764A6" w:rsidP="00F764A6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3D08BA">
                              <w:rPr>
                                <w:b/>
                                <w:sz w:val="24"/>
                              </w:rPr>
                              <w:t xml:space="preserve">PART C: ATTITUDE TOWARDS PREVENTION OF DENGUE FEVER </w:t>
                            </w:r>
                          </w:p>
                          <w:p w14:paraId="0413BFAF" w14:textId="77777777" w:rsidR="00F764A6" w:rsidRPr="003D08BA" w:rsidRDefault="00F764A6" w:rsidP="00F764A6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F9BD4" id="Text Box 4" o:spid="_x0000_s1029" type="#_x0000_t202" style="position:absolute;margin-left:3.35pt;margin-top:15.6pt;width:457.8pt;height:21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" filled="f" strokeweight=".5pt">
                <v:textbox>
                  <w:txbxContent>
                    <w:p w14:paraId="7520BD86" w14:textId="77777777" w:rsidR="00F764A6" w:rsidRPr="003D08BA" w:rsidRDefault="00F764A6" w:rsidP="00F764A6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3D08BA">
                        <w:rPr>
                          <w:b/>
                          <w:sz w:val="24"/>
                        </w:rPr>
                        <w:t xml:space="preserve">PART C: ATTITUDE TOWARDS PREVENTION OF DENGUE FEVER </w:t>
                      </w:r>
                    </w:p>
                    <w:p w14:paraId="0413BFAF" w14:textId="77777777" w:rsidR="00F764A6" w:rsidRPr="003D08BA" w:rsidRDefault="00F764A6" w:rsidP="00F764A6">
                      <w:pPr>
                        <w:jc w:val="center"/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6D60B25" w14:textId="77777777" w:rsidR="00B66928" w:rsidRDefault="00B66928" w:rsidP="00C33DFD">
      <w:pPr>
        <w:spacing w:after="0" w:line="240" w:lineRule="auto"/>
        <w:rPr>
          <w:b/>
          <w:u w:val="single"/>
        </w:rPr>
      </w:pPr>
    </w:p>
    <w:p w14:paraId="1C767631" w14:textId="77777777" w:rsidR="00B66928" w:rsidRDefault="00B66928" w:rsidP="00C33DFD">
      <w:pPr>
        <w:spacing w:after="0" w:line="240" w:lineRule="auto"/>
        <w:rPr>
          <w:b/>
          <w:u w:val="single"/>
        </w:rPr>
      </w:pP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495"/>
        <w:gridCol w:w="4237"/>
        <w:gridCol w:w="937"/>
        <w:gridCol w:w="937"/>
        <w:gridCol w:w="937"/>
        <w:gridCol w:w="885"/>
        <w:gridCol w:w="920"/>
      </w:tblGrid>
      <w:tr w:rsidR="00225E03" w14:paraId="7405A031" w14:textId="77777777" w:rsidTr="00842366">
        <w:trPr>
          <w:trHeight w:val="572"/>
        </w:trPr>
        <w:tc>
          <w:tcPr>
            <w:tcW w:w="475" w:type="dxa"/>
          </w:tcPr>
          <w:p w14:paraId="07A0F0EC" w14:textId="77777777" w:rsidR="00F764A6" w:rsidRPr="006C0EEB" w:rsidRDefault="00F764A6" w:rsidP="00C33DFD"/>
        </w:tc>
        <w:tc>
          <w:tcPr>
            <w:tcW w:w="4256" w:type="dxa"/>
          </w:tcPr>
          <w:p w14:paraId="44474D46" w14:textId="77777777" w:rsidR="00F764A6" w:rsidRPr="00225E03" w:rsidRDefault="00F764A6" w:rsidP="00C33DFD"/>
        </w:tc>
        <w:tc>
          <w:tcPr>
            <w:tcW w:w="937" w:type="dxa"/>
          </w:tcPr>
          <w:p w14:paraId="7E6C5177" w14:textId="77777777" w:rsidR="00F764A6" w:rsidRPr="00225E03" w:rsidRDefault="00225E03" w:rsidP="00C33DFD">
            <w:pPr>
              <w:rPr>
                <w:b/>
                <w:sz w:val="20"/>
              </w:rPr>
            </w:pPr>
            <w:r w:rsidRPr="00225E03">
              <w:rPr>
                <w:b/>
                <w:sz w:val="20"/>
              </w:rPr>
              <w:t xml:space="preserve">Strongly </w:t>
            </w:r>
          </w:p>
          <w:p w14:paraId="1C7E36AC" w14:textId="77777777" w:rsidR="00225E03" w:rsidRPr="00225E03" w:rsidRDefault="00225E03" w:rsidP="00C33DFD">
            <w:pPr>
              <w:rPr>
                <w:b/>
                <w:sz w:val="20"/>
              </w:rPr>
            </w:pPr>
            <w:r w:rsidRPr="00225E03">
              <w:rPr>
                <w:b/>
                <w:sz w:val="20"/>
              </w:rPr>
              <w:t>Disagree</w:t>
            </w:r>
          </w:p>
        </w:tc>
        <w:tc>
          <w:tcPr>
            <w:tcW w:w="937" w:type="dxa"/>
          </w:tcPr>
          <w:p w14:paraId="31042274" w14:textId="77777777" w:rsidR="00F764A6" w:rsidRPr="00225E03" w:rsidRDefault="00225E03" w:rsidP="00C33DFD">
            <w:pPr>
              <w:rPr>
                <w:b/>
                <w:sz w:val="20"/>
              </w:rPr>
            </w:pPr>
            <w:r w:rsidRPr="00225E03">
              <w:rPr>
                <w:b/>
                <w:sz w:val="20"/>
              </w:rPr>
              <w:t>Disagree</w:t>
            </w:r>
          </w:p>
        </w:tc>
        <w:tc>
          <w:tcPr>
            <w:tcW w:w="937" w:type="dxa"/>
          </w:tcPr>
          <w:p w14:paraId="06AA77F0" w14:textId="77777777" w:rsidR="00F764A6" w:rsidRPr="00225E03" w:rsidRDefault="00225E03" w:rsidP="00C33DFD">
            <w:pPr>
              <w:rPr>
                <w:b/>
                <w:sz w:val="20"/>
              </w:rPr>
            </w:pPr>
            <w:r w:rsidRPr="00225E03">
              <w:rPr>
                <w:b/>
                <w:sz w:val="20"/>
              </w:rPr>
              <w:t>Neither Agree nor Disagree</w:t>
            </w:r>
          </w:p>
        </w:tc>
        <w:tc>
          <w:tcPr>
            <w:tcW w:w="886" w:type="dxa"/>
          </w:tcPr>
          <w:p w14:paraId="54C7E3B7" w14:textId="77777777" w:rsidR="00F764A6" w:rsidRPr="00225E03" w:rsidRDefault="00225E03" w:rsidP="00C33DFD">
            <w:pPr>
              <w:rPr>
                <w:b/>
                <w:sz w:val="20"/>
              </w:rPr>
            </w:pPr>
            <w:r w:rsidRPr="00225E03">
              <w:rPr>
                <w:b/>
                <w:sz w:val="20"/>
              </w:rPr>
              <w:t>Agree</w:t>
            </w:r>
          </w:p>
        </w:tc>
        <w:tc>
          <w:tcPr>
            <w:tcW w:w="920" w:type="dxa"/>
          </w:tcPr>
          <w:p w14:paraId="1377BFCC" w14:textId="77777777" w:rsidR="00F764A6" w:rsidRPr="00225E03" w:rsidRDefault="00225E03" w:rsidP="00C33DFD">
            <w:pPr>
              <w:rPr>
                <w:b/>
                <w:sz w:val="20"/>
              </w:rPr>
            </w:pPr>
            <w:r w:rsidRPr="00225E03">
              <w:rPr>
                <w:b/>
                <w:sz w:val="20"/>
              </w:rPr>
              <w:t>Strongly Agree</w:t>
            </w:r>
          </w:p>
        </w:tc>
      </w:tr>
      <w:tr w:rsidR="00225E03" w14:paraId="3F8631A9" w14:textId="77777777" w:rsidTr="00842366">
        <w:trPr>
          <w:trHeight w:val="572"/>
        </w:trPr>
        <w:tc>
          <w:tcPr>
            <w:tcW w:w="475" w:type="dxa"/>
          </w:tcPr>
          <w:p w14:paraId="16DF62A7" w14:textId="77777777" w:rsidR="00F764A6" w:rsidRPr="006C0EEB" w:rsidRDefault="006C0EEB" w:rsidP="00C33DFD">
            <w:r w:rsidRPr="006C0EEB">
              <w:t>24.</w:t>
            </w:r>
          </w:p>
        </w:tc>
        <w:tc>
          <w:tcPr>
            <w:tcW w:w="4256" w:type="dxa"/>
          </w:tcPr>
          <w:p w14:paraId="12D8550C" w14:textId="77777777" w:rsidR="00F764A6" w:rsidRPr="006E6404" w:rsidRDefault="00F46A04" w:rsidP="00C33DFD">
            <w:r>
              <w:t>Are you at risk of getting dengue fever?</w:t>
            </w:r>
          </w:p>
        </w:tc>
        <w:tc>
          <w:tcPr>
            <w:tcW w:w="937" w:type="dxa"/>
          </w:tcPr>
          <w:p w14:paraId="10435F91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03B5E59E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74368AC1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6B75FC55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285E2A36" w14:textId="77777777" w:rsidR="00F764A6" w:rsidRDefault="00F764A6" w:rsidP="00C33DFD">
            <w:pPr>
              <w:rPr>
                <w:b/>
                <w:u w:val="single"/>
              </w:rPr>
            </w:pPr>
          </w:p>
        </w:tc>
      </w:tr>
      <w:tr w:rsidR="00F46A04" w14:paraId="0F8AB430" w14:textId="77777777" w:rsidTr="00842366">
        <w:trPr>
          <w:trHeight w:val="572"/>
        </w:trPr>
        <w:tc>
          <w:tcPr>
            <w:tcW w:w="475" w:type="dxa"/>
          </w:tcPr>
          <w:p w14:paraId="1A2BE448" w14:textId="77777777" w:rsidR="00F46A04" w:rsidRPr="006C0EEB" w:rsidRDefault="006C0EEB" w:rsidP="00C33DFD">
            <w:r w:rsidRPr="006C0EEB">
              <w:t>25.</w:t>
            </w:r>
          </w:p>
        </w:tc>
        <w:tc>
          <w:tcPr>
            <w:tcW w:w="4256" w:type="dxa"/>
          </w:tcPr>
          <w:p w14:paraId="20E1675D" w14:textId="77777777" w:rsidR="00F46A04" w:rsidRDefault="00F46A04" w:rsidP="00C33DFD">
            <w:r>
              <w:t xml:space="preserve">Dengue fever can be cured. </w:t>
            </w:r>
          </w:p>
        </w:tc>
        <w:tc>
          <w:tcPr>
            <w:tcW w:w="937" w:type="dxa"/>
          </w:tcPr>
          <w:p w14:paraId="02472006" w14:textId="77777777" w:rsidR="00F46A04" w:rsidRDefault="00F46A04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7DA4335C" w14:textId="77777777" w:rsidR="00F46A04" w:rsidRDefault="00F46A04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1F533E92" w14:textId="77777777" w:rsidR="00F46A04" w:rsidRDefault="00F46A04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5794320B" w14:textId="77777777" w:rsidR="00F46A04" w:rsidRDefault="00F46A04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6B50A304" w14:textId="77777777" w:rsidR="00F46A04" w:rsidRDefault="00F46A04" w:rsidP="00C33DFD">
            <w:pPr>
              <w:rPr>
                <w:b/>
                <w:u w:val="single"/>
              </w:rPr>
            </w:pPr>
          </w:p>
        </w:tc>
      </w:tr>
      <w:tr w:rsidR="00225E03" w14:paraId="5A2036FF" w14:textId="77777777" w:rsidTr="00842366">
        <w:trPr>
          <w:trHeight w:val="586"/>
        </w:trPr>
        <w:tc>
          <w:tcPr>
            <w:tcW w:w="475" w:type="dxa"/>
          </w:tcPr>
          <w:p w14:paraId="572F3FEC" w14:textId="77777777" w:rsidR="00F764A6" w:rsidRPr="006C0EEB" w:rsidRDefault="006C0EEB" w:rsidP="00C33DFD">
            <w:r w:rsidRPr="006C0EEB">
              <w:t>26.</w:t>
            </w:r>
          </w:p>
        </w:tc>
        <w:tc>
          <w:tcPr>
            <w:tcW w:w="4256" w:type="dxa"/>
          </w:tcPr>
          <w:p w14:paraId="4AB41A33" w14:textId="77777777" w:rsidR="00F764A6" w:rsidRPr="006E6404" w:rsidRDefault="006E6404" w:rsidP="00C33DFD">
            <w:r>
              <w:t>Dengue patient needs i</w:t>
            </w:r>
            <w:r w:rsidRPr="006E6404">
              <w:t>mmediate treatment and hospitalization</w:t>
            </w:r>
          </w:p>
        </w:tc>
        <w:tc>
          <w:tcPr>
            <w:tcW w:w="937" w:type="dxa"/>
          </w:tcPr>
          <w:p w14:paraId="7A5DEBB8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0028DFD8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3B200775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56CAF0DD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428742F3" w14:textId="77777777" w:rsidR="00F764A6" w:rsidRDefault="00F764A6" w:rsidP="00C33DFD">
            <w:pPr>
              <w:rPr>
                <w:b/>
                <w:u w:val="single"/>
              </w:rPr>
            </w:pPr>
          </w:p>
        </w:tc>
      </w:tr>
      <w:tr w:rsidR="00225E03" w14:paraId="00B59E3E" w14:textId="77777777" w:rsidTr="00842366">
        <w:trPr>
          <w:trHeight w:val="572"/>
        </w:trPr>
        <w:tc>
          <w:tcPr>
            <w:tcW w:w="475" w:type="dxa"/>
          </w:tcPr>
          <w:p w14:paraId="20EAC2DC" w14:textId="77777777" w:rsidR="00F764A6" w:rsidRPr="006C0EEB" w:rsidRDefault="006C0EEB" w:rsidP="00C33DFD">
            <w:r w:rsidRPr="006C0EEB">
              <w:t>27.</w:t>
            </w:r>
          </w:p>
        </w:tc>
        <w:tc>
          <w:tcPr>
            <w:tcW w:w="4256" w:type="dxa"/>
          </w:tcPr>
          <w:p w14:paraId="69422CD0" w14:textId="77777777" w:rsidR="00F764A6" w:rsidRPr="006E6404" w:rsidRDefault="006E6404" w:rsidP="00C33DFD">
            <w:r w:rsidRPr="006E6404">
              <w:t>It is possible to recover from dengue fever by eating paracetamol</w:t>
            </w:r>
          </w:p>
        </w:tc>
        <w:tc>
          <w:tcPr>
            <w:tcW w:w="937" w:type="dxa"/>
          </w:tcPr>
          <w:p w14:paraId="2ABE1EED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5AB52B22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7344AAAA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2C542A81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33EF5C53" w14:textId="77777777" w:rsidR="00F764A6" w:rsidRDefault="00F764A6" w:rsidP="00C33DFD">
            <w:pPr>
              <w:rPr>
                <w:b/>
                <w:u w:val="single"/>
              </w:rPr>
            </w:pPr>
          </w:p>
        </w:tc>
      </w:tr>
      <w:tr w:rsidR="00225E03" w14:paraId="5343F7F0" w14:textId="77777777" w:rsidTr="00842366">
        <w:trPr>
          <w:trHeight w:val="572"/>
        </w:trPr>
        <w:tc>
          <w:tcPr>
            <w:tcW w:w="475" w:type="dxa"/>
          </w:tcPr>
          <w:p w14:paraId="52846BF1" w14:textId="77777777" w:rsidR="00F764A6" w:rsidRPr="006C0EEB" w:rsidRDefault="006C0EEB" w:rsidP="00C33DFD">
            <w:r w:rsidRPr="006C0EEB">
              <w:t>28.</w:t>
            </w:r>
          </w:p>
        </w:tc>
        <w:tc>
          <w:tcPr>
            <w:tcW w:w="4256" w:type="dxa"/>
          </w:tcPr>
          <w:p w14:paraId="3D2DD7F7" w14:textId="77777777" w:rsidR="00F764A6" w:rsidRPr="006E6404" w:rsidRDefault="006E6404" w:rsidP="00C33DFD">
            <w:r w:rsidRPr="006E6404">
              <w:t xml:space="preserve">Eradication of mosquito breeding ground is responsibility of public health authorities and volunteers </w:t>
            </w:r>
          </w:p>
        </w:tc>
        <w:tc>
          <w:tcPr>
            <w:tcW w:w="937" w:type="dxa"/>
          </w:tcPr>
          <w:p w14:paraId="22C2F4C0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2C34314F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69546915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66502C1C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2CB91413" w14:textId="77777777" w:rsidR="00F764A6" w:rsidRDefault="00F764A6" w:rsidP="00C33DFD">
            <w:pPr>
              <w:rPr>
                <w:b/>
                <w:u w:val="single"/>
              </w:rPr>
            </w:pPr>
          </w:p>
        </w:tc>
      </w:tr>
      <w:tr w:rsidR="00225E03" w14:paraId="3C3BE197" w14:textId="77777777" w:rsidTr="00842366">
        <w:trPr>
          <w:trHeight w:val="586"/>
        </w:trPr>
        <w:tc>
          <w:tcPr>
            <w:tcW w:w="475" w:type="dxa"/>
          </w:tcPr>
          <w:p w14:paraId="718BA6A0" w14:textId="77777777" w:rsidR="00F764A6" w:rsidRPr="006C0EEB" w:rsidRDefault="006C0EEB" w:rsidP="00C33DFD">
            <w:r w:rsidRPr="006C0EEB">
              <w:t>29.</w:t>
            </w:r>
          </w:p>
        </w:tc>
        <w:tc>
          <w:tcPr>
            <w:tcW w:w="4256" w:type="dxa"/>
          </w:tcPr>
          <w:p w14:paraId="15842C4F" w14:textId="77777777" w:rsidR="00F764A6" w:rsidRPr="006E6404" w:rsidRDefault="006E6404" w:rsidP="00C33DFD">
            <w:r w:rsidRPr="006E6404">
              <w:t>Elimination of larval breeding ground should be conducted every 1-2 times/year</w:t>
            </w:r>
          </w:p>
        </w:tc>
        <w:tc>
          <w:tcPr>
            <w:tcW w:w="937" w:type="dxa"/>
          </w:tcPr>
          <w:p w14:paraId="0AA480A2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63E78796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4449834C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533ED379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2C43B322" w14:textId="77777777" w:rsidR="00F764A6" w:rsidRDefault="00F764A6" w:rsidP="00C33DFD">
            <w:pPr>
              <w:rPr>
                <w:b/>
                <w:u w:val="single"/>
              </w:rPr>
            </w:pPr>
          </w:p>
        </w:tc>
      </w:tr>
      <w:tr w:rsidR="00225E03" w14:paraId="00BE11EE" w14:textId="77777777" w:rsidTr="00842366">
        <w:trPr>
          <w:trHeight w:val="586"/>
        </w:trPr>
        <w:tc>
          <w:tcPr>
            <w:tcW w:w="475" w:type="dxa"/>
          </w:tcPr>
          <w:p w14:paraId="604A2735" w14:textId="77777777" w:rsidR="00F764A6" w:rsidRPr="006C0EEB" w:rsidRDefault="006C0EEB" w:rsidP="00C33DFD">
            <w:r w:rsidRPr="006C0EEB">
              <w:t>30.</w:t>
            </w:r>
          </w:p>
        </w:tc>
        <w:tc>
          <w:tcPr>
            <w:tcW w:w="4256" w:type="dxa"/>
          </w:tcPr>
          <w:p w14:paraId="17CF15CA" w14:textId="77777777" w:rsidR="00F764A6" w:rsidRPr="006E6404" w:rsidRDefault="006E6404" w:rsidP="00C33DFD">
            <w:r w:rsidRPr="006E6404">
              <w:t xml:space="preserve">Only fogging is enough to control mosquito population </w:t>
            </w:r>
          </w:p>
        </w:tc>
        <w:tc>
          <w:tcPr>
            <w:tcW w:w="937" w:type="dxa"/>
          </w:tcPr>
          <w:p w14:paraId="7E83B1AF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1D447578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665B4FD6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5812BD60" w14:textId="77777777" w:rsidR="00F764A6" w:rsidRDefault="00F764A6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61F7F6A5" w14:textId="77777777" w:rsidR="00F764A6" w:rsidRDefault="00F764A6" w:rsidP="00C33DFD">
            <w:pPr>
              <w:rPr>
                <w:b/>
                <w:u w:val="single"/>
              </w:rPr>
            </w:pPr>
          </w:p>
        </w:tc>
      </w:tr>
      <w:tr w:rsidR="00225E03" w14:paraId="3057344C" w14:textId="77777777" w:rsidTr="00842366">
        <w:trPr>
          <w:trHeight w:val="586"/>
        </w:trPr>
        <w:tc>
          <w:tcPr>
            <w:tcW w:w="475" w:type="dxa"/>
          </w:tcPr>
          <w:p w14:paraId="16C27FDA" w14:textId="77777777" w:rsidR="00225E03" w:rsidRPr="006C0EEB" w:rsidRDefault="006C0EEB" w:rsidP="00C33DFD">
            <w:r w:rsidRPr="006C0EEB">
              <w:t>31.</w:t>
            </w:r>
          </w:p>
        </w:tc>
        <w:tc>
          <w:tcPr>
            <w:tcW w:w="4256" w:type="dxa"/>
          </w:tcPr>
          <w:p w14:paraId="3EAF7E00" w14:textId="77777777" w:rsidR="00225E03" w:rsidRPr="009331B3" w:rsidRDefault="009331B3" w:rsidP="00C33DFD">
            <w:r w:rsidRPr="009331B3">
              <w:t>Healthy person will not get dengue infection</w:t>
            </w:r>
          </w:p>
        </w:tc>
        <w:tc>
          <w:tcPr>
            <w:tcW w:w="937" w:type="dxa"/>
          </w:tcPr>
          <w:p w14:paraId="6D81A6FE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21F05077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1B4BB82E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42E5731C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777DCE10" w14:textId="77777777" w:rsidR="00225E03" w:rsidRDefault="00225E03" w:rsidP="00C33DFD">
            <w:pPr>
              <w:rPr>
                <w:b/>
                <w:u w:val="single"/>
              </w:rPr>
            </w:pPr>
          </w:p>
        </w:tc>
      </w:tr>
      <w:tr w:rsidR="00225E03" w14:paraId="7B8E6DC3" w14:textId="77777777" w:rsidTr="00842366">
        <w:trPr>
          <w:trHeight w:val="586"/>
        </w:trPr>
        <w:tc>
          <w:tcPr>
            <w:tcW w:w="475" w:type="dxa"/>
          </w:tcPr>
          <w:p w14:paraId="1C7E2473" w14:textId="77777777" w:rsidR="00225E03" w:rsidRPr="006C0EEB" w:rsidRDefault="006C0EEB" w:rsidP="00C33DFD">
            <w:r w:rsidRPr="006C0EEB">
              <w:t>32.</w:t>
            </w:r>
          </w:p>
        </w:tc>
        <w:tc>
          <w:tcPr>
            <w:tcW w:w="4256" w:type="dxa"/>
          </w:tcPr>
          <w:p w14:paraId="2E490547" w14:textId="77777777" w:rsidR="00225E03" w:rsidRPr="009331B3" w:rsidRDefault="009331B3" w:rsidP="00C33DFD">
            <w:r w:rsidRPr="009331B3">
              <w:t>Sleeping in mosquito/bed net will prevent mosquito bites</w:t>
            </w:r>
            <w:r w:rsidR="00F52A1C">
              <w:t xml:space="preserve"> and dengue infection</w:t>
            </w:r>
          </w:p>
        </w:tc>
        <w:tc>
          <w:tcPr>
            <w:tcW w:w="937" w:type="dxa"/>
          </w:tcPr>
          <w:p w14:paraId="425C42CB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687B42F4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5BC48958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1DD5D4BB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2F4EC2A8" w14:textId="77777777" w:rsidR="00225E03" w:rsidRDefault="00225E03" w:rsidP="00C33DFD">
            <w:pPr>
              <w:rPr>
                <w:b/>
                <w:u w:val="single"/>
              </w:rPr>
            </w:pPr>
          </w:p>
        </w:tc>
      </w:tr>
      <w:tr w:rsidR="00225E03" w14:paraId="67C53995" w14:textId="77777777" w:rsidTr="00842366">
        <w:trPr>
          <w:trHeight w:val="586"/>
        </w:trPr>
        <w:tc>
          <w:tcPr>
            <w:tcW w:w="475" w:type="dxa"/>
          </w:tcPr>
          <w:p w14:paraId="2215BDAA" w14:textId="77777777" w:rsidR="00225E03" w:rsidRPr="006C0EEB" w:rsidRDefault="006C0EEB" w:rsidP="00C33DFD">
            <w:r w:rsidRPr="006C0EEB">
              <w:t>33.</w:t>
            </w:r>
          </w:p>
        </w:tc>
        <w:tc>
          <w:tcPr>
            <w:tcW w:w="4256" w:type="dxa"/>
          </w:tcPr>
          <w:p w14:paraId="3719E4EC" w14:textId="77777777" w:rsidR="00225E03" w:rsidRPr="00F52A1C" w:rsidRDefault="00876457" w:rsidP="00C33DFD">
            <w:r>
              <w:t>You will allow</w:t>
            </w:r>
            <w:r w:rsidR="00F52A1C">
              <w:t xml:space="preserve"> health inspectors to conduct i</w:t>
            </w:r>
            <w:r w:rsidR="00F52A1C" w:rsidRPr="00F52A1C">
              <w:t xml:space="preserve">nspections for larval breeding sources </w:t>
            </w:r>
            <w:r w:rsidR="00F52A1C">
              <w:t>inside/outside house</w:t>
            </w:r>
          </w:p>
        </w:tc>
        <w:tc>
          <w:tcPr>
            <w:tcW w:w="937" w:type="dxa"/>
          </w:tcPr>
          <w:p w14:paraId="776FF41E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1CF5208E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02EEB298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1A461DE1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0EF4FE1C" w14:textId="77777777" w:rsidR="00225E03" w:rsidRDefault="00225E03" w:rsidP="00C33DFD">
            <w:pPr>
              <w:rPr>
                <w:b/>
                <w:u w:val="single"/>
              </w:rPr>
            </w:pPr>
          </w:p>
        </w:tc>
      </w:tr>
      <w:tr w:rsidR="00225E03" w14:paraId="08143E39" w14:textId="77777777" w:rsidTr="00842366">
        <w:trPr>
          <w:trHeight w:val="586"/>
        </w:trPr>
        <w:tc>
          <w:tcPr>
            <w:tcW w:w="475" w:type="dxa"/>
          </w:tcPr>
          <w:p w14:paraId="143EF8ED" w14:textId="77777777" w:rsidR="00225E03" w:rsidRPr="006C0EEB" w:rsidRDefault="006C0EEB" w:rsidP="00C33DFD">
            <w:r w:rsidRPr="006C0EEB">
              <w:t>34.</w:t>
            </w:r>
          </w:p>
        </w:tc>
        <w:tc>
          <w:tcPr>
            <w:tcW w:w="4256" w:type="dxa"/>
          </w:tcPr>
          <w:p w14:paraId="4EE04FDF" w14:textId="77777777" w:rsidR="00225E03" w:rsidRPr="00876457" w:rsidRDefault="00876457" w:rsidP="00C33DFD">
            <w:r>
              <w:t>You play vital role</w:t>
            </w:r>
            <w:r w:rsidRPr="00876457">
              <w:t xml:space="preserve"> to curb dengue </w:t>
            </w:r>
            <w:r>
              <w:t xml:space="preserve">fever </w:t>
            </w:r>
            <w:r w:rsidRPr="00876457">
              <w:t xml:space="preserve">in your surroundings. </w:t>
            </w:r>
          </w:p>
        </w:tc>
        <w:tc>
          <w:tcPr>
            <w:tcW w:w="937" w:type="dxa"/>
          </w:tcPr>
          <w:p w14:paraId="0E650B8F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557935DA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37" w:type="dxa"/>
          </w:tcPr>
          <w:p w14:paraId="2613E249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886" w:type="dxa"/>
          </w:tcPr>
          <w:p w14:paraId="63DCC82F" w14:textId="77777777" w:rsidR="00225E03" w:rsidRDefault="00225E03" w:rsidP="00C33DFD">
            <w:pPr>
              <w:rPr>
                <w:b/>
                <w:u w:val="single"/>
              </w:rPr>
            </w:pPr>
          </w:p>
        </w:tc>
        <w:tc>
          <w:tcPr>
            <w:tcW w:w="920" w:type="dxa"/>
          </w:tcPr>
          <w:p w14:paraId="27F89FB9" w14:textId="77777777" w:rsidR="00225E03" w:rsidRDefault="00225E03" w:rsidP="00C33DFD">
            <w:pPr>
              <w:rPr>
                <w:b/>
                <w:u w:val="single"/>
              </w:rPr>
            </w:pPr>
          </w:p>
        </w:tc>
      </w:tr>
    </w:tbl>
    <w:p w14:paraId="0BA3C529" w14:textId="77777777" w:rsidR="00B66928" w:rsidRDefault="00B66928" w:rsidP="00C33DFD">
      <w:pPr>
        <w:spacing w:after="0" w:line="240" w:lineRule="auto"/>
        <w:rPr>
          <w:b/>
          <w:u w:val="single"/>
        </w:rPr>
      </w:pPr>
    </w:p>
    <w:p w14:paraId="24CF6F11" w14:textId="77777777" w:rsidR="00790727" w:rsidRDefault="00790727" w:rsidP="00C33DFD">
      <w:pPr>
        <w:spacing w:after="0" w:line="240" w:lineRule="auto"/>
        <w:rPr>
          <w:b/>
          <w:u w:val="single"/>
        </w:rPr>
      </w:pPr>
    </w:p>
    <w:p w14:paraId="44E4A95B" w14:textId="77777777" w:rsidR="00B66928" w:rsidRDefault="00B66928" w:rsidP="00C33DFD">
      <w:pPr>
        <w:spacing w:after="0" w:line="240" w:lineRule="auto"/>
        <w:rPr>
          <w:b/>
          <w:u w:val="single"/>
        </w:rPr>
      </w:pPr>
    </w:p>
    <w:p w14:paraId="1341DB28" w14:textId="77777777" w:rsidR="00B66928" w:rsidRDefault="00B66928" w:rsidP="00C33DFD">
      <w:pPr>
        <w:spacing w:after="0" w:line="240" w:lineRule="auto"/>
        <w:rPr>
          <w:b/>
          <w:u w:val="single"/>
        </w:rPr>
      </w:pPr>
    </w:p>
    <w:p w14:paraId="608151DD" w14:textId="77777777" w:rsidR="00790727" w:rsidRDefault="00790727" w:rsidP="00C33DFD">
      <w:pPr>
        <w:spacing w:after="0" w:line="240" w:lineRule="auto"/>
      </w:pPr>
    </w:p>
    <w:p w14:paraId="5C2E7E4C" w14:textId="77777777" w:rsidR="00C33DFD" w:rsidRDefault="00C33DFD" w:rsidP="00C33DFD">
      <w:pPr>
        <w:spacing w:after="0" w:line="240" w:lineRule="auto"/>
      </w:pPr>
    </w:p>
    <w:p w14:paraId="7EB022D7" w14:textId="77777777" w:rsidR="00C33DFD" w:rsidRDefault="00C33DFD" w:rsidP="00C33DFD">
      <w:pPr>
        <w:spacing w:after="0" w:line="240" w:lineRule="auto"/>
      </w:pPr>
    </w:p>
    <w:p w14:paraId="46358E43" w14:textId="77777777" w:rsidR="00C33DFD" w:rsidRDefault="00C33DFD" w:rsidP="00C33DFD">
      <w:pPr>
        <w:spacing w:after="0" w:line="240" w:lineRule="auto"/>
      </w:pPr>
    </w:p>
    <w:p w14:paraId="0F9F796F" w14:textId="77777777" w:rsidR="00C33DFD" w:rsidRDefault="00C33DFD" w:rsidP="00C33DFD">
      <w:pPr>
        <w:spacing w:after="0" w:line="240" w:lineRule="auto"/>
      </w:pPr>
    </w:p>
    <w:p w14:paraId="740249AC" w14:textId="77777777" w:rsidR="00C33DFD" w:rsidRDefault="00C33DFD" w:rsidP="00C33DFD">
      <w:pPr>
        <w:spacing w:after="0" w:line="240" w:lineRule="auto"/>
      </w:pPr>
    </w:p>
    <w:p w14:paraId="16D14E16" w14:textId="77777777" w:rsidR="00C33DFD" w:rsidRDefault="00C33DFD" w:rsidP="00C33DFD">
      <w:pPr>
        <w:spacing w:after="0" w:line="240" w:lineRule="auto"/>
      </w:pPr>
    </w:p>
    <w:p w14:paraId="76AD6C8B" w14:textId="77777777" w:rsidR="00C33DFD" w:rsidRDefault="00C33DFD" w:rsidP="00C33DFD">
      <w:pPr>
        <w:spacing w:after="0" w:line="240" w:lineRule="auto"/>
      </w:pPr>
    </w:p>
    <w:p w14:paraId="762A066E" w14:textId="77777777" w:rsidR="00C33DFD" w:rsidRDefault="00C33DFD" w:rsidP="00C33DFD">
      <w:pPr>
        <w:spacing w:after="0" w:line="240" w:lineRule="auto"/>
      </w:pPr>
    </w:p>
    <w:p w14:paraId="4545A691" w14:textId="77777777" w:rsidR="00C33DFD" w:rsidRDefault="00C33DFD" w:rsidP="00C33DFD">
      <w:pPr>
        <w:spacing w:after="0" w:line="240" w:lineRule="auto"/>
      </w:pPr>
    </w:p>
    <w:p w14:paraId="1C13E537" w14:textId="77777777" w:rsidR="00666F2E" w:rsidRDefault="00666F2E" w:rsidP="00C33DFD">
      <w:pPr>
        <w:spacing w:after="0" w:line="240" w:lineRule="auto"/>
      </w:pPr>
    </w:p>
    <w:p w14:paraId="424D2EF8" w14:textId="77777777" w:rsidR="00790727" w:rsidRDefault="00790727" w:rsidP="00C33DFD">
      <w:pPr>
        <w:spacing w:after="0" w:line="240" w:lineRule="auto"/>
        <w:rPr>
          <w:b/>
          <w:sz w:val="24"/>
          <w:szCs w:val="24"/>
        </w:rPr>
      </w:pPr>
    </w:p>
    <w:p w14:paraId="260FBE95" w14:textId="77777777" w:rsidR="00FE3B69" w:rsidRDefault="00FE3B69" w:rsidP="00C33DFD">
      <w:pPr>
        <w:spacing w:after="0" w:line="240" w:lineRule="auto"/>
        <w:rPr>
          <w:b/>
          <w:sz w:val="24"/>
          <w:szCs w:val="24"/>
        </w:rPr>
      </w:pPr>
    </w:p>
    <w:p w14:paraId="450F0F7A" w14:textId="77777777" w:rsidR="00FE3B69" w:rsidRDefault="00FE3B69" w:rsidP="00C33DFD">
      <w:pPr>
        <w:spacing w:after="0" w:line="240" w:lineRule="auto"/>
        <w:rPr>
          <w:b/>
          <w:sz w:val="24"/>
          <w:szCs w:val="24"/>
        </w:rPr>
      </w:pPr>
      <w:r>
        <w:rPr>
          <w:noProof/>
          <w:lang w:bidi="ta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B759B7" wp14:editId="5AF9ADC0">
                <wp:simplePos x="0" y="0"/>
                <wp:positionH relativeFrom="column">
                  <wp:posOffset>-20320</wp:posOffset>
                </wp:positionH>
                <wp:positionV relativeFrom="paragraph">
                  <wp:posOffset>212725</wp:posOffset>
                </wp:positionV>
                <wp:extent cx="5770880" cy="318770"/>
                <wp:effectExtent l="0" t="0" r="20320" b="2413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0880" cy="31877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8BF4A92" w14:textId="77777777" w:rsidR="00FE3B69" w:rsidRPr="003D08BA" w:rsidRDefault="00FE3B69" w:rsidP="00FE3B69">
                            <w:pPr>
                              <w:spacing w:line="48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D08BA">
                              <w:rPr>
                                <w:b/>
                                <w:sz w:val="24"/>
                                <w:szCs w:val="24"/>
                              </w:rPr>
                              <w:t>PART C: PRACTICES AGAINST DENGUE INF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759B7" id="Text Box 6" o:spid="_x0000_s1030" type="#_x0000_t202" style="position:absolute;margin-left:-1.6pt;margin-top:16.75pt;width:454.4pt;height:25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" filled="f" strokeweight=".5pt">
                <v:textbox>
                  <w:txbxContent>
                    <w:p w14:paraId="08BF4A92" w14:textId="77777777" w:rsidR="00FE3B69" w:rsidRPr="003D08BA" w:rsidRDefault="00FE3B69" w:rsidP="00FE3B69">
                      <w:pPr>
                        <w:spacing w:line="480" w:lineRule="auto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3D08BA">
                        <w:rPr>
                          <w:b/>
                          <w:sz w:val="24"/>
                          <w:szCs w:val="24"/>
                        </w:rPr>
                        <w:t>PART C: PRACTICES AGAINST DENGUE INFE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DD1A1BF" w14:textId="77777777" w:rsidR="00FE3B69" w:rsidRDefault="00FE3B69" w:rsidP="00C33DFD">
      <w:pPr>
        <w:spacing w:after="0" w:line="240" w:lineRule="auto"/>
        <w:rPr>
          <w:b/>
          <w:sz w:val="24"/>
          <w:szCs w:val="24"/>
        </w:rPr>
      </w:pPr>
    </w:p>
    <w:p w14:paraId="1E3701D8" w14:textId="77777777" w:rsidR="00FE3B69" w:rsidRDefault="00FE3B69" w:rsidP="00C33DFD">
      <w:pPr>
        <w:spacing w:after="0" w:line="240" w:lineRule="auto"/>
      </w:pP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519"/>
        <w:gridCol w:w="6876"/>
        <w:gridCol w:w="888"/>
        <w:gridCol w:w="825"/>
      </w:tblGrid>
      <w:tr w:rsidR="00790727" w14:paraId="2BA8B1F0" w14:textId="77777777" w:rsidTr="00FE3B69">
        <w:trPr>
          <w:trHeight w:val="443"/>
        </w:trPr>
        <w:tc>
          <w:tcPr>
            <w:tcW w:w="519" w:type="dxa"/>
          </w:tcPr>
          <w:p w14:paraId="3F4E6CD9" w14:textId="77777777" w:rsidR="00790727" w:rsidRDefault="00790727" w:rsidP="00C33DFD">
            <w:pPr>
              <w:rPr>
                <w:b/>
                <w:u w:val="single"/>
              </w:rPr>
            </w:pPr>
          </w:p>
        </w:tc>
        <w:tc>
          <w:tcPr>
            <w:tcW w:w="6876" w:type="dxa"/>
          </w:tcPr>
          <w:p w14:paraId="3EB28F35" w14:textId="77777777" w:rsidR="00790727" w:rsidRDefault="00790727" w:rsidP="00C33DFD">
            <w:pPr>
              <w:rPr>
                <w:b/>
                <w:u w:val="single"/>
              </w:rPr>
            </w:pPr>
          </w:p>
        </w:tc>
        <w:tc>
          <w:tcPr>
            <w:tcW w:w="888" w:type="dxa"/>
          </w:tcPr>
          <w:p w14:paraId="632CBDF1" w14:textId="77777777" w:rsidR="00790727" w:rsidRPr="00B66928" w:rsidRDefault="00790727" w:rsidP="00C33DFD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825" w:type="dxa"/>
          </w:tcPr>
          <w:p w14:paraId="467FB0A6" w14:textId="77777777" w:rsidR="00790727" w:rsidRPr="00B66928" w:rsidRDefault="00790727" w:rsidP="00C33DFD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790727" w14:paraId="1C984BD4" w14:textId="77777777" w:rsidTr="00FE3B69">
        <w:trPr>
          <w:trHeight w:val="453"/>
        </w:trPr>
        <w:tc>
          <w:tcPr>
            <w:tcW w:w="519" w:type="dxa"/>
          </w:tcPr>
          <w:p w14:paraId="01BF11AB" w14:textId="77777777" w:rsidR="00790727" w:rsidRPr="00B66928" w:rsidRDefault="006C0EEB" w:rsidP="00C33DFD">
            <w:r>
              <w:t>35.</w:t>
            </w:r>
          </w:p>
        </w:tc>
        <w:tc>
          <w:tcPr>
            <w:tcW w:w="6876" w:type="dxa"/>
          </w:tcPr>
          <w:p w14:paraId="1A15798E" w14:textId="77777777" w:rsidR="00790727" w:rsidRDefault="00790727" w:rsidP="00C33DFD">
            <w:r>
              <w:t>Eliminate standing water around the house to eliminate mosquitoes</w:t>
            </w:r>
          </w:p>
        </w:tc>
        <w:tc>
          <w:tcPr>
            <w:tcW w:w="888" w:type="dxa"/>
          </w:tcPr>
          <w:p w14:paraId="44E50B6A" w14:textId="77777777" w:rsidR="00790727" w:rsidRDefault="00790727" w:rsidP="00C33DFD">
            <w:pPr>
              <w:rPr>
                <w:b/>
                <w:u w:val="single"/>
              </w:rPr>
            </w:pPr>
          </w:p>
        </w:tc>
        <w:tc>
          <w:tcPr>
            <w:tcW w:w="825" w:type="dxa"/>
          </w:tcPr>
          <w:p w14:paraId="21F3AF49" w14:textId="77777777" w:rsidR="00790727" w:rsidRDefault="00790727" w:rsidP="00C33DFD">
            <w:pPr>
              <w:rPr>
                <w:b/>
                <w:u w:val="single"/>
              </w:rPr>
            </w:pPr>
          </w:p>
        </w:tc>
      </w:tr>
      <w:tr w:rsidR="00790727" w14:paraId="5E0E8ACF" w14:textId="77777777" w:rsidTr="00FE3B69">
        <w:trPr>
          <w:trHeight w:val="443"/>
        </w:trPr>
        <w:tc>
          <w:tcPr>
            <w:tcW w:w="519" w:type="dxa"/>
          </w:tcPr>
          <w:p w14:paraId="19A1C25C" w14:textId="77777777" w:rsidR="00790727" w:rsidRPr="00B66928" w:rsidRDefault="006C0EEB" w:rsidP="00C33DFD">
            <w:r>
              <w:t>36.</w:t>
            </w:r>
          </w:p>
        </w:tc>
        <w:tc>
          <w:tcPr>
            <w:tcW w:w="6876" w:type="dxa"/>
          </w:tcPr>
          <w:p w14:paraId="6DA9FBB1" w14:textId="77777777" w:rsidR="00790727" w:rsidRDefault="00790727" w:rsidP="00C33DFD">
            <w:r>
              <w:t>Rear mosquito eating fish in tanks/pools to reduce mosquitoes</w:t>
            </w:r>
          </w:p>
        </w:tc>
        <w:tc>
          <w:tcPr>
            <w:tcW w:w="888" w:type="dxa"/>
          </w:tcPr>
          <w:p w14:paraId="2D299EF3" w14:textId="77777777" w:rsidR="00790727" w:rsidRDefault="00790727" w:rsidP="00C33DFD">
            <w:pPr>
              <w:rPr>
                <w:b/>
                <w:u w:val="single"/>
              </w:rPr>
            </w:pPr>
          </w:p>
        </w:tc>
        <w:tc>
          <w:tcPr>
            <w:tcW w:w="825" w:type="dxa"/>
          </w:tcPr>
          <w:p w14:paraId="30C3AE9D" w14:textId="77777777" w:rsidR="00790727" w:rsidRDefault="00790727" w:rsidP="00C33DFD">
            <w:pPr>
              <w:rPr>
                <w:b/>
                <w:u w:val="single"/>
              </w:rPr>
            </w:pPr>
          </w:p>
        </w:tc>
      </w:tr>
      <w:tr w:rsidR="007B260C" w14:paraId="0B9A0E72" w14:textId="77777777" w:rsidTr="00FE3B69">
        <w:trPr>
          <w:trHeight w:val="443"/>
        </w:trPr>
        <w:tc>
          <w:tcPr>
            <w:tcW w:w="519" w:type="dxa"/>
          </w:tcPr>
          <w:p w14:paraId="6EF015DE" w14:textId="77777777" w:rsidR="00790727" w:rsidRPr="00E16B12" w:rsidRDefault="006C0EEB" w:rsidP="00C33DFD">
            <w:r>
              <w:t>37.</w:t>
            </w:r>
          </w:p>
        </w:tc>
        <w:tc>
          <w:tcPr>
            <w:tcW w:w="6876" w:type="dxa"/>
          </w:tcPr>
          <w:p w14:paraId="0B83CA5B" w14:textId="77777777" w:rsidR="00790727" w:rsidRDefault="00790727" w:rsidP="00C33DFD">
            <w:proofErr w:type="spellStart"/>
            <w:r>
              <w:t>Turn over</w:t>
            </w:r>
            <w:proofErr w:type="spellEnd"/>
            <w:r>
              <w:t>/Cover tightly containers to avoid water collection</w:t>
            </w:r>
          </w:p>
        </w:tc>
        <w:tc>
          <w:tcPr>
            <w:tcW w:w="888" w:type="dxa"/>
          </w:tcPr>
          <w:p w14:paraId="59F6BD54" w14:textId="77777777" w:rsidR="00790727" w:rsidRPr="00E16B12" w:rsidRDefault="00790727" w:rsidP="00C33DFD"/>
        </w:tc>
        <w:tc>
          <w:tcPr>
            <w:tcW w:w="825" w:type="dxa"/>
          </w:tcPr>
          <w:p w14:paraId="69CA292A" w14:textId="77777777" w:rsidR="00790727" w:rsidRDefault="00790727" w:rsidP="00C33DFD">
            <w:pPr>
              <w:rPr>
                <w:b/>
                <w:u w:val="single"/>
              </w:rPr>
            </w:pPr>
          </w:p>
        </w:tc>
      </w:tr>
      <w:tr w:rsidR="007B260C" w14:paraId="578AD2B9" w14:textId="77777777" w:rsidTr="00FE3B69">
        <w:trPr>
          <w:trHeight w:val="443"/>
        </w:trPr>
        <w:tc>
          <w:tcPr>
            <w:tcW w:w="519" w:type="dxa"/>
          </w:tcPr>
          <w:p w14:paraId="3028EB41" w14:textId="77777777" w:rsidR="00790727" w:rsidRPr="00E16B12" w:rsidRDefault="006C0EEB" w:rsidP="00C33DFD">
            <w:r>
              <w:t>38.</w:t>
            </w:r>
          </w:p>
        </w:tc>
        <w:tc>
          <w:tcPr>
            <w:tcW w:w="6876" w:type="dxa"/>
          </w:tcPr>
          <w:p w14:paraId="2CD5ED2A" w14:textId="77777777" w:rsidR="00790727" w:rsidRDefault="00790727" w:rsidP="00C33DFD">
            <w:r>
              <w:t>Use mosquito bed nets to avoid mosquito bites</w:t>
            </w:r>
          </w:p>
        </w:tc>
        <w:tc>
          <w:tcPr>
            <w:tcW w:w="888" w:type="dxa"/>
          </w:tcPr>
          <w:p w14:paraId="25F821DA" w14:textId="77777777" w:rsidR="00790727" w:rsidRPr="00E16B12" w:rsidRDefault="00790727" w:rsidP="00C33DFD"/>
        </w:tc>
        <w:tc>
          <w:tcPr>
            <w:tcW w:w="825" w:type="dxa"/>
          </w:tcPr>
          <w:p w14:paraId="3B376783" w14:textId="77777777" w:rsidR="00790727" w:rsidRDefault="00790727" w:rsidP="00C33DFD">
            <w:pPr>
              <w:rPr>
                <w:b/>
                <w:u w:val="single"/>
              </w:rPr>
            </w:pPr>
          </w:p>
        </w:tc>
      </w:tr>
      <w:tr w:rsidR="007B260C" w14:paraId="15E15473" w14:textId="77777777" w:rsidTr="00FE3B69">
        <w:trPr>
          <w:trHeight w:val="453"/>
        </w:trPr>
        <w:tc>
          <w:tcPr>
            <w:tcW w:w="519" w:type="dxa"/>
          </w:tcPr>
          <w:p w14:paraId="03C2DDA6" w14:textId="77777777" w:rsidR="00790727" w:rsidRPr="00E16B12" w:rsidRDefault="006C0EEB" w:rsidP="00C33DFD">
            <w:r>
              <w:t>39.</w:t>
            </w:r>
          </w:p>
        </w:tc>
        <w:tc>
          <w:tcPr>
            <w:tcW w:w="6876" w:type="dxa"/>
          </w:tcPr>
          <w:p w14:paraId="65BDE5FF" w14:textId="77777777" w:rsidR="00790727" w:rsidRDefault="00790727" w:rsidP="00C33DFD">
            <w:r>
              <w:t>Use insecticide to kill mosquitoes</w:t>
            </w:r>
          </w:p>
        </w:tc>
        <w:tc>
          <w:tcPr>
            <w:tcW w:w="888" w:type="dxa"/>
          </w:tcPr>
          <w:p w14:paraId="412D466C" w14:textId="77777777" w:rsidR="00790727" w:rsidRDefault="00790727" w:rsidP="00C33DFD">
            <w:pPr>
              <w:rPr>
                <w:b/>
                <w:u w:val="single"/>
              </w:rPr>
            </w:pPr>
          </w:p>
        </w:tc>
        <w:tc>
          <w:tcPr>
            <w:tcW w:w="825" w:type="dxa"/>
          </w:tcPr>
          <w:p w14:paraId="00F36E76" w14:textId="77777777" w:rsidR="00790727" w:rsidRDefault="00790727" w:rsidP="00C33DFD">
            <w:pPr>
              <w:rPr>
                <w:b/>
                <w:u w:val="single"/>
              </w:rPr>
            </w:pPr>
          </w:p>
        </w:tc>
      </w:tr>
      <w:tr w:rsidR="007B260C" w14:paraId="06E11A9E" w14:textId="77777777" w:rsidTr="00FE3B69">
        <w:trPr>
          <w:trHeight w:val="453"/>
        </w:trPr>
        <w:tc>
          <w:tcPr>
            <w:tcW w:w="519" w:type="dxa"/>
          </w:tcPr>
          <w:p w14:paraId="0071805F" w14:textId="77777777" w:rsidR="00790727" w:rsidRPr="00E16B12" w:rsidRDefault="006C0EEB" w:rsidP="00C33DFD">
            <w:r>
              <w:t>40.</w:t>
            </w:r>
          </w:p>
        </w:tc>
        <w:tc>
          <w:tcPr>
            <w:tcW w:w="6876" w:type="dxa"/>
          </w:tcPr>
          <w:p w14:paraId="1D566B28" w14:textId="77777777" w:rsidR="00790727" w:rsidRDefault="00790727" w:rsidP="00C33DFD">
            <w:r>
              <w:t>Wear light colored and fully covered clothes to avoid mosquito bite</w:t>
            </w:r>
          </w:p>
        </w:tc>
        <w:tc>
          <w:tcPr>
            <w:tcW w:w="888" w:type="dxa"/>
          </w:tcPr>
          <w:p w14:paraId="1759A6ED" w14:textId="77777777" w:rsidR="00790727" w:rsidRDefault="00790727" w:rsidP="00C33DFD">
            <w:pPr>
              <w:rPr>
                <w:b/>
                <w:u w:val="single"/>
              </w:rPr>
            </w:pPr>
          </w:p>
        </w:tc>
        <w:tc>
          <w:tcPr>
            <w:tcW w:w="825" w:type="dxa"/>
          </w:tcPr>
          <w:p w14:paraId="6565A112" w14:textId="77777777" w:rsidR="00790727" w:rsidRDefault="00790727" w:rsidP="00C33DFD">
            <w:pPr>
              <w:rPr>
                <w:b/>
                <w:u w:val="single"/>
              </w:rPr>
            </w:pPr>
          </w:p>
        </w:tc>
      </w:tr>
      <w:tr w:rsidR="007B260C" w14:paraId="0B62FC4A" w14:textId="77777777" w:rsidTr="00FE3B69">
        <w:trPr>
          <w:trHeight w:val="443"/>
        </w:trPr>
        <w:tc>
          <w:tcPr>
            <w:tcW w:w="519" w:type="dxa"/>
          </w:tcPr>
          <w:p w14:paraId="04C6C22B" w14:textId="77777777" w:rsidR="00790727" w:rsidRPr="005B66D4" w:rsidRDefault="006C0EEB" w:rsidP="00C33DFD">
            <w:r>
              <w:t>41.</w:t>
            </w:r>
          </w:p>
        </w:tc>
        <w:tc>
          <w:tcPr>
            <w:tcW w:w="6876" w:type="dxa"/>
          </w:tcPr>
          <w:p w14:paraId="5813A9E3" w14:textId="77777777" w:rsidR="00790727" w:rsidRDefault="00790727" w:rsidP="00C33DFD">
            <w:r>
              <w:t>Clear up bushes/vegetation around house to reduce mosquitoes</w:t>
            </w:r>
          </w:p>
        </w:tc>
        <w:tc>
          <w:tcPr>
            <w:tcW w:w="888" w:type="dxa"/>
          </w:tcPr>
          <w:p w14:paraId="05694123" w14:textId="77777777" w:rsidR="00790727" w:rsidRDefault="00790727" w:rsidP="00C33DFD">
            <w:pPr>
              <w:rPr>
                <w:b/>
                <w:u w:val="single"/>
              </w:rPr>
            </w:pPr>
          </w:p>
        </w:tc>
        <w:tc>
          <w:tcPr>
            <w:tcW w:w="825" w:type="dxa"/>
          </w:tcPr>
          <w:p w14:paraId="31F47CC2" w14:textId="77777777" w:rsidR="00790727" w:rsidRDefault="00790727" w:rsidP="00C33DFD">
            <w:pPr>
              <w:rPr>
                <w:b/>
                <w:u w:val="single"/>
              </w:rPr>
            </w:pPr>
          </w:p>
        </w:tc>
      </w:tr>
      <w:tr w:rsidR="007B260C" w14:paraId="481E01D1" w14:textId="77777777" w:rsidTr="00FE3B69">
        <w:trPr>
          <w:trHeight w:val="453"/>
        </w:trPr>
        <w:tc>
          <w:tcPr>
            <w:tcW w:w="519" w:type="dxa"/>
          </w:tcPr>
          <w:p w14:paraId="6F75663E" w14:textId="77777777" w:rsidR="00790727" w:rsidRPr="005B66D4" w:rsidRDefault="006C0EEB" w:rsidP="00C33DFD">
            <w:r>
              <w:t>42.</w:t>
            </w:r>
          </w:p>
        </w:tc>
        <w:tc>
          <w:tcPr>
            <w:tcW w:w="6876" w:type="dxa"/>
          </w:tcPr>
          <w:p w14:paraId="05E03DAE" w14:textId="77777777" w:rsidR="00790727" w:rsidRDefault="00790727" w:rsidP="00C33DFD">
            <w:r>
              <w:t>Cleaning of garbage/trash around house</w:t>
            </w:r>
          </w:p>
        </w:tc>
        <w:tc>
          <w:tcPr>
            <w:tcW w:w="888" w:type="dxa"/>
          </w:tcPr>
          <w:p w14:paraId="06AAF815" w14:textId="77777777" w:rsidR="00790727" w:rsidRDefault="00790727" w:rsidP="00C33DFD">
            <w:pPr>
              <w:rPr>
                <w:b/>
                <w:u w:val="single"/>
              </w:rPr>
            </w:pPr>
          </w:p>
        </w:tc>
        <w:tc>
          <w:tcPr>
            <w:tcW w:w="825" w:type="dxa"/>
          </w:tcPr>
          <w:p w14:paraId="67FBF61F" w14:textId="77777777" w:rsidR="00790727" w:rsidRDefault="00790727" w:rsidP="00C33DFD">
            <w:pPr>
              <w:rPr>
                <w:b/>
                <w:u w:val="single"/>
              </w:rPr>
            </w:pPr>
          </w:p>
        </w:tc>
      </w:tr>
      <w:tr w:rsidR="007B260C" w14:paraId="04C8CE3C" w14:textId="77777777" w:rsidTr="00FE3B69">
        <w:trPr>
          <w:trHeight w:val="443"/>
        </w:trPr>
        <w:tc>
          <w:tcPr>
            <w:tcW w:w="519" w:type="dxa"/>
          </w:tcPr>
          <w:p w14:paraId="423880BF" w14:textId="77777777" w:rsidR="00790727" w:rsidRPr="005B66D4" w:rsidRDefault="006C0EEB" w:rsidP="00C33DFD">
            <w:r>
              <w:t>43.</w:t>
            </w:r>
          </w:p>
        </w:tc>
        <w:tc>
          <w:tcPr>
            <w:tcW w:w="6876" w:type="dxa"/>
          </w:tcPr>
          <w:p w14:paraId="0CB006B7" w14:textId="77777777" w:rsidR="00790727" w:rsidRDefault="00790727" w:rsidP="00C33DFD">
            <w:r>
              <w:t>Government spray insecticide (fogging ) to kill mosquitoes</w:t>
            </w:r>
          </w:p>
        </w:tc>
        <w:tc>
          <w:tcPr>
            <w:tcW w:w="888" w:type="dxa"/>
          </w:tcPr>
          <w:p w14:paraId="57FE6076" w14:textId="77777777" w:rsidR="00790727" w:rsidRDefault="00790727" w:rsidP="00C33DFD">
            <w:pPr>
              <w:rPr>
                <w:b/>
                <w:u w:val="single"/>
              </w:rPr>
            </w:pPr>
          </w:p>
        </w:tc>
        <w:tc>
          <w:tcPr>
            <w:tcW w:w="825" w:type="dxa"/>
          </w:tcPr>
          <w:p w14:paraId="54C781BB" w14:textId="77777777" w:rsidR="00790727" w:rsidRDefault="00790727" w:rsidP="00C33DFD">
            <w:pPr>
              <w:rPr>
                <w:b/>
                <w:u w:val="single"/>
              </w:rPr>
            </w:pPr>
          </w:p>
        </w:tc>
      </w:tr>
    </w:tbl>
    <w:p w14:paraId="269C8B78" w14:textId="77777777" w:rsidR="00B66928" w:rsidRDefault="00FE3B69" w:rsidP="00C33DFD">
      <w:pPr>
        <w:spacing w:after="0" w:line="240" w:lineRule="auto"/>
        <w:rPr>
          <w:b/>
          <w:sz w:val="24"/>
        </w:rPr>
      </w:pPr>
      <w:r>
        <w:rPr>
          <w:noProof/>
          <w:lang w:bidi="ta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8B8AB9" wp14:editId="7F55AB3A">
                <wp:simplePos x="0" y="0"/>
                <wp:positionH relativeFrom="column">
                  <wp:posOffset>-98425</wp:posOffset>
                </wp:positionH>
                <wp:positionV relativeFrom="paragraph">
                  <wp:posOffset>325120</wp:posOffset>
                </wp:positionV>
                <wp:extent cx="5632450" cy="318770"/>
                <wp:effectExtent l="0" t="0" r="25400" b="2413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2450" cy="31877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578C343" w14:textId="77777777" w:rsidR="00FE3B69" w:rsidRPr="003D08BA" w:rsidRDefault="00FE3B69" w:rsidP="00FE3B69">
                            <w:pPr>
                              <w:spacing w:line="480" w:lineRule="auto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3D08BA">
                              <w:rPr>
                                <w:b/>
                                <w:sz w:val="24"/>
                              </w:rPr>
                              <w:t xml:space="preserve">PART D: </w:t>
                            </w:r>
                            <w:r>
                              <w:rPr>
                                <w:b/>
                                <w:sz w:val="24"/>
                              </w:rPr>
                              <w:t>PRACTICES DURING FLOOD TO ACOID DENGUE INF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8B8AB9" id="Text Box 7" o:spid="_x0000_s1031" type="#_x0000_t202" style="position:absolute;margin-left:-7.75pt;margin-top:25.6pt;width:443.5pt;height:25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" filled="f" strokeweight=".5pt">
                <v:textbox>
                  <w:txbxContent>
                    <w:p w14:paraId="6578C343" w14:textId="77777777" w:rsidR="00FE3B69" w:rsidRPr="003D08BA" w:rsidRDefault="00FE3B69" w:rsidP="00FE3B69">
                      <w:pPr>
                        <w:spacing w:line="480" w:lineRule="auto"/>
                        <w:jc w:val="center"/>
                        <w:rPr>
                          <w:b/>
                          <w:sz w:val="24"/>
                        </w:rPr>
                      </w:pPr>
                      <w:r w:rsidRPr="003D08BA">
                        <w:rPr>
                          <w:b/>
                          <w:sz w:val="24"/>
                        </w:rPr>
                        <w:t xml:space="preserve">PART D: </w:t>
                      </w:r>
                      <w:r>
                        <w:rPr>
                          <w:b/>
                          <w:sz w:val="24"/>
                        </w:rPr>
                        <w:t>PRACTICES DURING FLOOD TO ACOID DENGUE INFE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9F52DC" w14:textId="77777777" w:rsidR="00FE3B69" w:rsidRDefault="00FE3B69" w:rsidP="00C33DFD">
      <w:pPr>
        <w:spacing w:after="0" w:line="240" w:lineRule="auto"/>
        <w:rPr>
          <w:b/>
          <w:sz w:val="24"/>
        </w:rPr>
      </w:pPr>
    </w:p>
    <w:p w14:paraId="213A9AB7" w14:textId="77777777" w:rsidR="00FE3B69" w:rsidRDefault="00FE3B69" w:rsidP="00C33DFD">
      <w:pPr>
        <w:spacing w:after="0" w:line="240" w:lineRule="auto"/>
        <w:rPr>
          <w:b/>
          <w:sz w:val="24"/>
        </w:rPr>
      </w:pPr>
    </w:p>
    <w:tbl>
      <w:tblPr>
        <w:tblStyle w:val="TableGrid"/>
        <w:tblpPr w:leftFromText="180" w:rightFromText="180" w:vertAnchor="text" w:horzAnchor="margin" w:tblpY="12"/>
        <w:tblW w:w="9191" w:type="dxa"/>
        <w:tblLook w:val="04A0" w:firstRow="1" w:lastRow="0" w:firstColumn="1" w:lastColumn="0" w:noHBand="0" w:noVBand="1"/>
      </w:tblPr>
      <w:tblGrid>
        <w:gridCol w:w="495"/>
        <w:gridCol w:w="6637"/>
        <w:gridCol w:w="1015"/>
        <w:gridCol w:w="1044"/>
      </w:tblGrid>
      <w:tr w:rsidR="00FE3B69" w14:paraId="16F3B3D8" w14:textId="77777777" w:rsidTr="00FE3B69">
        <w:trPr>
          <w:trHeight w:val="404"/>
        </w:trPr>
        <w:tc>
          <w:tcPr>
            <w:tcW w:w="495" w:type="dxa"/>
          </w:tcPr>
          <w:p w14:paraId="604E1B52" w14:textId="77777777" w:rsidR="00FE3B69" w:rsidRDefault="00FE3B69" w:rsidP="00FE3B69"/>
        </w:tc>
        <w:tc>
          <w:tcPr>
            <w:tcW w:w="6637" w:type="dxa"/>
          </w:tcPr>
          <w:p w14:paraId="2F7B0583" w14:textId="77777777" w:rsidR="00FE3B69" w:rsidRDefault="00FE3B69" w:rsidP="00FE3B69"/>
        </w:tc>
        <w:tc>
          <w:tcPr>
            <w:tcW w:w="1015" w:type="dxa"/>
          </w:tcPr>
          <w:p w14:paraId="1D8F3B93" w14:textId="77777777" w:rsidR="00FE3B69" w:rsidRDefault="00FE3B69" w:rsidP="00FE3B69">
            <w:r>
              <w:t>Yes</w:t>
            </w:r>
          </w:p>
        </w:tc>
        <w:tc>
          <w:tcPr>
            <w:tcW w:w="1044" w:type="dxa"/>
          </w:tcPr>
          <w:p w14:paraId="1AED26BC" w14:textId="77777777" w:rsidR="00FE3B69" w:rsidRDefault="00FE3B69" w:rsidP="00FE3B69">
            <w:r>
              <w:t>No</w:t>
            </w:r>
          </w:p>
        </w:tc>
      </w:tr>
      <w:tr w:rsidR="00FE3B69" w14:paraId="5B8068BB" w14:textId="77777777" w:rsidTr="00FE3B69">
        <w:trPr>
          <w:trHeight w:val="404"/>
        </w:trPr>
        <w:tc>
          <w:tcPr>
            <w:tcW w:w="495" w:type="dxa"/>
          </w:tcPr>
          <w:p w14:paraId="1E472C21" w14:textId="77777777" w:rsidR="00FE3B69" w:rsidRDefault="00FE3B69" w:rsidP="00FE3B69">
            <w:r>
              <w:t>44.</w:t>
            </w:r>
          </w:p>
        </w:tc>
        <w:tc>
          <w:tcPr>
            <w:tcW w:w="6637" w:type="dxa"/>
          </w:tcPr>
          <w:p w14:paraId="2B74AC7B" w14:textId="77777777" w:rsidR="00FE3B69" w:rsidRDefault="00FE3B69" w:rsidP="00FE3B69">
            <w:r>
              <w:t>Sleep inside mosquito impregnated nets</w:t>
            </w:r>
          </w:p>
        </w:tc>
        <w:tc>
          <w:tcPr>
            <w:tcW w:w="1015" w:type="dxa"/>
          </w:tcPr>
          <w:p w14:paraId="3609B0E4" w14:textId="77777777" w:rsidR="00FE3B69" w:rsidRDefault="00FE3B69" w:rsidP="00FE3B69"/>
        </w:tc>
        <w:tc>
          <w:tcPr>
            <w:tcW w:w="1044" w:type="dxa"/>
          </w:tcPr>
          <w:p w14:paraId="2CD3FC3D" w14:textId="77777777" w:rsidR="00FE3B69" w:rsidRDefault="00FE3B69" w:rsidP="00FE3B69"/>
        </w:tc>
      </w:tr>
      <w:tr w:rsidR="00FE3B69" w14:paraId="3357AC8C" w14:textId="77777777" w:rsidTr="00FE3B69">
        <w:trPr>
          <w:trHeight w:val="413"/>
        </w:trPr>
        <w:tc>
          <w:tcPr>
            <w:tcW w:w="495" w:type="dxa"/>
          </w:tcPr>
          <w:p w14:paraId="683EAD17" w14:textId="77777777" w:rsidR="00FE3B69" w:rsidRDefault="00FE3B69" w:rsidP="00FE3B69">
            <w:r>
              <w:t>45.</w:t>
            </w:r>
          </w:p>
        </w:tc>
        <w:tc>
          <w:tcPr>
            <w:tcW w:w="6637" w:type="dxa"/>
          </w:tcPr>
          <w:p w14:paraId="47833F6B" w14:textId="77777777" w:rsidR="00FE3B69" w:rsidRDefault="00FE3B69" w:rsidP="00FE3B69">
            <w:r>
              <w:t xml:space="preserve">Use smoke/mosquito coil to drive away mosquitoes </w:t>
            </w:r>
          </w:p>
        </w:tc>
        <w:tc>
          <w:tcPr>
            <w:tcW w:w="1015" w:type="dxa"/>
          </w:tcPr>
          <w:p w14:paraId="1124D393" w14:textId="77777777" w:rsidR="00FE3B69" w:rsidRDefault="00FE3B69" w:rsidP="00FE3B69"/>
        </w:tc>
        <w:tc>
          <w:tcPr>
            <w:tcW w:w="1044" w:type="dxa"/>
          </w:tcPr>
          <w:p w14:paraId="4CD570DD" w14:textId="77777777" w:rsidR="00FE3B69" w:rsidRDefault="00FE3B69" w:rsidP="00FE3B69"/>
        </w:tc>
      </w:tr>
      <w:tr w:rsidR="00FE3B69" w14:paraId="5A4B861C" w14:textId="77777777" w:rsidTr="00FE3B69">
        <w:trPr>
          <w:trHeight w:val="404"/>
        </w:trPr>
        <w:tc>
          <w:tcPr>
            <w:tcW w:w="495" w:type="dxa"/>
          </w:tcPr>
          <w:p w14:paraId="45833DAB" w14:textId="77777777" w:rsidR="00FE3B69" w:rsidRDefault="00FE3B69" w:rsidP="00FE3B69">
            <w:r>
              <w:t>46.</w:t>
            </w:r>
          </w:p>
        </w:tc>
        <w:tc>
          <w:tcPr>
            <w:tcW w:w="6637" w:type="dxa"/>
          </w:tcPr>
          <w:p w14:paraId="56E1958C" w14:textId="77777777" w:rsidR="00FE3B69" w:rsidRDefault="00FE3B69" w:rsidP="00FE3B69">
            <w:r>
              <w:t>Use insecticide spray/aerosol to kill mosquitoes</w:t>
            </w:r>
          </w:p>
        </w:tc>
        <w:tc>
          <w:tcPr>
            <w:tcW w:w="1015" w:type="dxa"/>
          </w:tcPr>
          <w:p w14:paraId="27330031" w14:textId="77777777" w:rsidR="00FE3B69" w:rsidRDefault="00FE3B69" w:rsidP="00FE3B69"/>
        </w:tc>
        <w:tc>
          <w:tcPr>
            <w:tcW w:w="1044" w:type="dxa"/>
          </w:tcPr>
          <w:p w14:paraId="6A9B1397" w14:textId="77777777" w:rsidR="00FE3B69" w:rsidRDefault="00FE3B69" w:rsidP="00FE3B69"/>
        </w:tc>
      </w:tr>
      <w:tr w:rsidR="00FE3B69" w14:paraId="5C032353" w14:textId="77777777" w:rsidTr="00FE3B69">
        <w:trPr>
          <w:trHeight w:val="413"/>
        </w:trPr>
        <w:tc>
          <w:tcPr>
            <w:tcW w:w="495" w:type="dxa"/>
          </w:tcPr>
          <w:p w14:paraId="1E64BC7C" w14:textId="77777777" w:rsidR="00FE3B69" w:rsidRDefault="00FE3B69" w:rsidP="00FE3B69">
            <w:r>
              <w:t>47.</w:t>
            </w:r>
          </w:p>
        </w:tc>
        <w:tc>
          <w:tcPr>
            <w:tcW w:w="6637" w:type="dxa"/>
          </w:tcPr>
          <w:p w14:paraId="199FB27F" w14:textId="77777777" w:rsidR="00FE3B69" w:rsidRDefault="00FE3B69" w:rsidP="00FE3B69">
            <w:r>
              <w:t>Stay indoor</w:t>
            </w:r>
          </w:p>
        </w:tc>
        <w:tc>
          <w:tcPr>
            <w:tcW w:w="1015" w:type="dxa"/>
          </w:tcPr>
          <w:p w14:paraId="1E8F76A0" w14:textId="77777777" w:rsidR="00FE3B69" w:rsidRDefault="00FE3B69" w:rsidP="00FE3B69"/>
        </w:tc>
        <w:tc>
          <w:tcPr>
            <w:tcW w:w="1044" w:type="dxa"/>
          </w:tcPr>
          <w:p w14:paraId="00C68C5B" w14:textId="77777777" w:rsidR="00FE3B69" w:rsidRDefault="00FE3B69" w:rsidP="00FE3B69"/>
        </w:tc>
      </w:tr>
      <w:tr w:rsidR="00FE3B69" w14:paraId="0557A4BF" w14:textId="77777777" w:rsidTr="00FE3B69">
        <w:trPr>
          <w:trHeight w:val="413"/>
        </w:trPr>
        <w:tc>
          <w:tcPr>
            <w:tcW w:w="495" w:type="dxa"/>
          </w:tcPr>
          <w:p w14:paraId="7F6EFDB1" w14:textId="77777777" w:rsidR="00FE3B69" w:rsidRDefault="00FE3B69" w:rsidP="00FE3B69">
            <w:r>
              <w:t>48.</w:t>
            </w:r>
          </w:p>
        </w:tc>
        <w:tc>
          <w:tcPr>
            <w:tcW w:w="6637" w:type="dxa"/>
          </w:tcPr>
          <w:p w14:paraId="60077319" w14:textId="77777777" w:rsidR="00FE3B69" w:rsidRDefault="00FE3B69" w:rsidP="00FE3B69">
            <w:r>
              <w:t>Did not take any precautions</w:t>
            </w:r>
          </w:p>
        </w:tc>
        <w:tc>
          <w:tcPr>
            <w:tcW w:w="1015" w:type="dxa"/>
          </w:tcPr>
          <w:p w14:paraId="18D77368" w14:textId="77777777" w:rsidR="00FE3B69" w:rsidRDefault="00FE3B69" w:rsidP="00FE3B69"/>
        </w:tc>
        <w:tc>
          <w:tcPr>
            <w:tcW w:w="1044" w:type="dxa"/>
          </w:tcPr>
          <w:p w14:paraId="1C7310C9" w14:textId="77777777" w:rsidR="00FE3B69" w:rsidRDefault="00FE3B69" w:rsidP="00FE3B69"/>
        </w:tc>
      </w:tr>
    </w:tbl>
    <w:p w14:paraId="0E57EFEF" w14:textId="77777777" w:rsidR="00FE3B69" w:rsidRDefault="00FE3B69" w:rsidP="00C33DFD">
      <w:pPr>
        <w:spacing w:after="0" w:line="240" w:lineRule="auto"/>
        <w:rPr>
          <w:b/>
          <w:sz w:val="24"/>
        </w:rPr>
      </w:pPr>
    </w:p>
    <w:p w14:paraId="5E9C4E4F" w14:textId="77777777" w:rsidR="00FE3B69" w:rsidRPr="007B260C" w:rsidRDefault="00090D5D" w:rsidP="00C33DFD">
      <w:pPr>
        <w:spacing w:after="0" w:line="240" w:lineRule="auto"/>
      </w:pPr>
      <w:r>
        <w:rPr>
          <w:noProof/>
          <w:lang w:bidi="ta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96CFFA" wp14:editId="78B55FB1">
                <wp:simplePos x="0" y="0"/>
                <wp:positionH relativeFrom="column">
                  <wp:posOffset>-215900</wp:posOffset>
                </wp:positionH>
                <wp:positionV relativeFrom="paragraph">
                  <wp:posOffset>119380</wp:posOffset>
                </wp:positionV>
                <wp:extent cx="5969000" cy="292735"/>
                <wp:effectExtent l="0" t="0" r="12700" b="12065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69000" cy="2927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CCA79EE" w14:textId="77777777" w:rsidR="00090D5D" w:rsidRPr="005E229B" w:rsidRDefault="00090D5D" w:rsidP="00090D5D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HAGIAN F</w:t>
                            </w:r>
                            <w:r w:rsidRPr="005E229B">
                              <w:rPr>
                                <w:b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</w:rPr>
                              <w:t>SOURCE OF INFORMATION OF DENGUE</w:t>
                            </w:r>
                            <w:r>
                              <w:rPr>
                                <w:b/>
                                <w:sz w:val="28"/>
                              </w:rPr>
                              <w:br/>
                            </w:r>
                            <w:r w:rsidRPr="005E229B">
                              <w:rPr>
                                <w:b/>
                                <w:sz w:val="28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96CFFA" id="Text Box 10" o:spid="_x0000_s1032" type="#_x0000_t202" style="position:absolute;margin-left:-17pt;margin-top:9.4pt;width:470pt;height:23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" filled="f" strokeweight=".5pt">
                <v:path arrowok="t"/>
                <v:textbox>
                  <w:txbxContent>
                    <w:p w14:paraId="2CCA79EE" w14:textId="77777777" w:rsidR="00090D5D" w:rsidRPr="005E229B" w:rsidRDefault="00090D5D" w:rsidP="00090D5D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AHAGIAN F</w:t>
                      </w:r>
                      <w:r w:rsidRPr="005E229B">
                        <w:rPr>
                          <w:b/>
                        </w:rPr>
                        <w:t xml:space="preserve">: </w:t>
                      </w:r>
                      <w:r>
                        <w:rPr>
                          <w:b/>
                        </w:rPr>
                        <w:t>SOURCE OF INFORMATION OF DENGUE</w:t>
                      </w:r>
                      <w:r>
                        <w:rPr>
                          <w:b/>
                          <w:sz w:val="28"/>
                        </w:rPr>
                        <w:br/>
                      </w:r>
                      <w:r w:rsidRPr="005E229B">
                        <w:rPr>
                          <w:b/>
                          <w:sz w:val="28"/>
                        </w:rPr>
                        <w:br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D75062A" w14:textId="77777777" w:rsidR="00090D5D" w:rsidRPr="00C86365" w:rsidRDefault="00090D5D" w:rsidP="00090D5D">
      <w:pPr>
        <w:spacing w:before="240" w:after="0" w:line="240" w:lineRule="auto"/>
      </w:pPr>
      <w:r>
        <w:t>Please choose your source of information of dengue (you may choose more than one option)</w:t>
      </w:r>
    </w:p>
    <w:p w14:paraId="7D7A4E73" w14:textId="77777777" w:rsidR="00090D5D" w:rsidRDefault="00090D5D" w:rsidP="00090D5D">
      <w:pPr>
        <w:pStyle w:val="ListParagraph"/>
        <w:spacing w:after="0" w:line="240" w:lineRule="auto"/>
        <w:ind w:left="405"/>
        <w:rPr>
          <w:color w:val="000000"/>
        </w:rPr>
      </w:pPr>
      <w:r>
        <w:rPr>
          <w:color w:val="000000"/>
        </w:rPr>
        <w:t>(     ) Newspaper</w:t>
      </w:r>
      <w:r>
        <w:rPr>
          <w:color w:val="000000"/>
        </w:rPr>
        <w:tab/>
        <w:t xml:space="preserve"> (     ) Radio</w:t>
      </w:r>
      <w:r>
        <w:rPr>
          <w:color w:val="000000"/>
        </w:rPr>
        <w:tab/>
        <w:t>(     ) Television</w:t>
      </w:r>
      <w:r>
        <w:rPr>
          <w:color w:val="000000"/>
        </w:rPr>
        <w:tab/>
      </w:r>
      <w:r>
        <w:rPr>
          <w:color w:val="000000"/>
        </w:rPr>
        <w:tab/>
        <w:t>(     ) School</w:t>
      </w:r>
      <w:r>
        <w:rPr>
          <w:color w:val="000000"/>
        </w:rPr>
        <w:tab/>
      </w:r>
    </w:p>
    <w:p w14:paraId="58207FC5" w14:textId="77777777" w:rsidR="00090D5D" w:rsidRDefault="00090D5D" w:rsidP="00090D5D">
      <w:pPr>
        <w:pStyle w:val="ListParagraph"/>
        <w:spacing w:after="0" w:line="240" w:lineRule="auto"/>
        <w:ind w:left="405"/>
        <w:rPr>
          <w:color w:val="000000"/>
        </w:rPr>
      </w:pPr>
      <w:r>
        <w:rPr>
          <w:color w:val="000000"/>
        </w:rPr>
        <w:t>(     ) Health professionals</w:t>
      </w:r>
      <w:r w:rsidRPr="00C86365">
        <w:rPr>
          <w:color w:val="000000"/>
        </w:rPr>
        <w:t xml:space="preserve">                </w:t>
      </w:r>
      <w:r>
        <w:rPr>
          <w:color w:val="000000"/>
        </w:rPr>
        <w:t xml:space="preserve">   (     ) Pamphlets/Banner </w:t>
      </w:r>
      <w:r w:rsidRPr="00C86365">
        <w:rPr>
          <w:color w:val="000000"/>
        </w:rPr>
        <w:t xml:space="preserve">(     ) </w:t>
      </w:r>
      <w:r>
        <w:rPr>
          <w:color w:val="000000"/>
        </w:rPr>
        <w:t>Family/Friends/Relatives</w:t>
      </w:r>
      <w:r w:rsidRPr="00C86365">
        <w:rPr>
          <w:color w:val="000000"/>
        </w:rPr>
        <w:t xml:space="preserve">  </w:t>
      </w:r>
    </w:p>
    <w:p w14:paraId="71D29B47" w14:textId="77777777" w:rsidR="00090D5D" w:rsidRPr="00C86365" w:rsidRDefault="00090D5D" w:rsidP="00090D5D">
      <w:pPr>
        <w:pStyle w:val="ListParagraph"/>
        <w:spacing w:after="0" w:line="240" w:lineRule="auto"/>
        <w:ind w:left="405"/>
        <w:rPr>
          <w:color w:val="000000"/>
        </w:rPr>
      </w:pPr>
      <w:r w:rsidRPr="00C86365">
        <w:rPr>
          <w:color w:val="000000"/>
        </w:rPr>
        <w:t xml:space="preserve">(  </w:t>
      </w:r>
      <w:r>
        <w:rPr>
          <w:color w:val="000000"/>
        </w:rPr>
        <w:t xml:space="preserve">   ) Magazines         (     ) Others</w:t>
      </w:r>
    </w:p>
    <w:p w14:paraId="379BF685" w14:textId="77777777" w:rsidR="00F53A2E" w:rsidRPr="006C0EEB" w:rsidRDefault="00F53A2E" w:rsidP="00C33DFD">
      <w:pPr>
        <w:spacing w:after="0" w:line="240" w:lineRule="auto"/>
        <w:ind w:left="360"/>
        <w:rPr>
          <w:rFonts w:cs="Times New Roman"/>
          <w:color w:val="000000" w:themeColor="text1"/>
        </w:rPr>
      </w:pPr>
    </w:p>
    <w:sectPr w:rsidR="00F53A2E" w:rsidRPr="006C0EEB" w:rsidSect="007B260C">
      <w:footerReference w:type="default" r:id="rId10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C0A81D" w14:textId="77777777" w:rsidR="0058139B" w:rsidRDefault="0058139B" w:rsidP="001104DC">
      <w:pPr>
        <w:spacing w:after="0" w:line="240" w:lineRule="auto"/>
      </w:pPr>
      <w:r>
        <w:separator/>
      </w:r>
    </w:p>
  </w:endnote>
  <w:endnote w:type="continuationSeparator" w:id="0">
    <w:p w14:paraId="7912720E" w14:textId="77777777" w:rsidR="0058139B" w:rsidRDefault="0058139B" w:rsidP="00110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1599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EEBEB" w14:textId="77777777" w:rsidR="001104DC" w:rsidRDefault="001104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D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DD7EAC" w14:textId="77777777" w:rsidR="001104DC" w:rsidRDefault="001104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64683" w14:textId="77777777" w:rsidR="0058139B" w:rsidRDefault="0058139B" w:rsidP="001104DC">
      <w:pPr>
        <w:spacing w:after="0" w:line="240" w:lineRule="auto"/>
      </w:pPr>
      <w:r>
        <w:separator/>
      </w:r>
    </w:p>
  </w:footnote>
  <w:footnote w:type="continuationSeparator" w:id="0">
    <w:p w14:paraId="6C919450" w14:textId="77777777" w:rsidR="0058139B" w:rsidRDefault="0058139B" w:rsidP="001104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2F024E"/>
    <w:multiLevelType w:val="hybridMultilevel"/>
    <w:tmpl w:val="CF0A3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8E268E"/>
    <w:multiLevelType w:val="hybridMultilevel"/>
    <w:tmpl w:val="E0A48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3MTA0MjQ3NTIxsTRU0lEKTi0uzszPAykwrAUAzuH1XCwAAAA="/>
  </w:docVars>
  <w:rsids>
    <w:rsidRoot w:val="00307865"/>
    <w:rsid w:val="00013D1E"/>
    <w:rsid w:val="00024602"/>
    <w:rsid w:val="000365B4"/>
    <w:rsid w:val="00066F3B"/>
    <w:rsid w:val="00090D5D"/>
    <w:rsid w:val="001104DC"/>
    <w:rsid w:val="00125347"/>
    <w:rsid w:val="00186237"/>
    <w:rsid w:val="00225E03"/>
    <w:rsid w:val="00247316"/>
    <w:rsid w:val="00307865"/>
    <w:rsid w:val="003471EC"/>
    <w:rsid w:val="003C2F05"/>
    <w:rsid w:val="003D08BA"/>
    <w:rsid w:val="004329CE"/>
    <w:rsid w:val="00446E62"/>
    <w:rsid w:val="00521978"/>
    <w:rsid w:val="00564022"/>
    <w:rsid w:val="0058139B"/>
    <w:rsid w:val="005B66D4"/>
    <w:rsid w:val="0064170A"/>
    <w:rsid w:val="0064541F"/>
    <w:rsid w:val="006666D4"/>
    <w:rsid w:val="00666F2E"/>
    <w:rsid w:val="006C0EEB"/>
    <w:rsid w:val="006D7223"/>
    <w:rsid w:val="006E6404"/>
    <w:rsid w:val="006F2998"/>
    <w:rsid w:val="0075141D"/>
    <w:rsid w:val="00790727"/>
    <w:rsid w:val="007B0F25"/>
    <w:rsid w:val="007B260C"/>
    <w:rsid w:val="007E40DF"/>
    <w:rsid w:val="00820DFB"/>
    <w:rsid w:val="00842366"/>
    <w:rsid w:val="00876457"/>
    <w:rsid w:val="008A53D1"/>
    <w:rsid w:val="008D50E0"/>
    <w:rsid w:val="009052B0"/>
    <w:rsid w:val="00924A8A"/>
    <w:rsid w:val="009331B3"/>
    <w:rsid w:val="00997A2C"/>
    <w:rsid w:val="009F113E"/>
    <w:rsid w:val="00A00E4B"/>
    <w:rsid w:val="00A12F42"/>
    <w:rsid w:val="00AC58AA"/>
    <w:rsid w:val="00B13F41"/>
    <w:rsid w:val="00B14857"/>
    <w:rsid w:val="00B66928"/>
    <w:rsid w:val="00B71573"/>
    <w:rsid w:val="00B757C3"/>
    <w:rsid w:val="00C33DFD"/>
    <w:rsid w:val="00C64EF6"/>
    <w:rsid w:val="00C9653E"/>
    <w:rsid w:val="00CC4797"/>
    <w:rsid w:val="00D56CE8"/>
    <w:rsid w:val="00D70664"/>
    <w:rsid w:val="00DE17D1"/>
    <w:rsid w:val="00E05FF3"/>
    <w:rsid w:val="00E16B12"/>
    <w:rsid w:val="00E17EED"/>
    <w:rsid w:val="00E51C7E"/>
    <w:rsid w:val="00EC7872"/>
    <w:rsid w:val="00F36096"/>
    <w:rsid w:val="00F46A04"/>
    <w:rsid w:val="00F52A1C"/>
    <w:rsid w:val="00F53A2E"/>
    <w:rsid w:val="00F764A6"/>
    <w:rsid w:val="00FE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5D727"/>
  <w15:docId w15:val="{F14E0BB2-3476-4BFB-B041-ABBE91A1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786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86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7865"/>
    <w:pPr>
      <w:ind w:left="720"/>
      <w:contextualSpacing/>
    </w:pPr>
  </w:style>
  <w:style w:type="table" w:styleId="TableGrid">
    <w:name w:val="Table Grid"/>
    <w:basedOn w:val="TableNormal"/>
    <w:uiPriority w:val="59"/>
    <w:rsid w:val="00B66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0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4DC"/>
  </w:style>
  <w:style w:type="paragraph" w:styleId="Footer">
    <w:name w:val="footer"/>
    <w:basedOn w:val="Normal"/>
    <w:link w:val="FooterChar"/>
    <w:uiPriority w:val="99"/>
    <w:unhideWhenUsed/>
    <w:rsid w:val="00110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abbyrra88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55C717-E33A-4215-BD3E-B6FA4B476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Wan Fatma Zuharah bt Wan Musthapa</cp:lastModifiedBy>
  <cp:revision>2</cp:revision>
  <dcterms:created xsi:type="dcterms:W3CDTF">2020-02-21T06:29:00Z</dcterms:created>
  <dcterms:modified xsi:type="dcterms:W3CDTF">2020-02-21T06:29:00Z</dcterms:modified>
</cp:coreProperties>
</file>